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Pr="002C093D" w:rsidR="002C093D" w:rsidP="002C093D" w:rsidRDefault="002C093D" w14:paraId="3F4E08D7" w14:textId="77777777">
      <w:pPr>
        <w:pStyle w:val="Title"/>
        <w:rPr>
          <w:rFonts w:ascii="Times New Roman" w:hAnsi="Times New Roman" w:cs="Times New Roman"/>
        </w:rPr>
      </w:pPr>
      <w:r w:rsidRPr="002C093D">
        <w:rPr>
          <w:rFonts w:ascii="Times New Roman" w:hAnsi="Times New Roman" w:cs="Times New Roman"/>
        </w:rPr>
        <w:t>Supplementary Material</w:t>
      </w:r>
    </w:p>
    <w:p w:rsidR="002C093D" w:rsidP="002C093D" w:rsidRDefault="002C093D" w14:paraId="2FB60124" w14:textId="77777777"/>
    <w:p w:rsidR="002C093D" w:rsidP="002C093D" w:rsidRDefault="002C093D" w14:paraId="74567E2B" w14:textId="77777777"/>
    <w:p w:rsidR="002C093D" w:rsidP="002C093D" w:rsidRDefault="002C093D" w14:paraId="35332B63" w14:textId="77777777">
      <w:pPr>
        <w:pStyle w:val="Caption"/>
        <w:keepNext/>
      </w:pPr>
      <w:r>
        <w:t>Appendix A-Mapping reasons for attendance using ICD-10 HES codes</w:t>
      </w:r>
    </w:p>
    <w:tbl>
      <w:tblPr>
        <w:tblStyle w:val="TableGrid5"/>
        <w:tblpPr w:leftFromText="180" w:rightFromText="180" w:vertAnchor="text" w:horzAnchor="margin" w:tblpXSpec="center" w:tblpY="589"/>
        <w:tblW w:w="10627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547"/>
        <w:gridCol w:w="1193"/>
        <w:gridCol w:w="2492"/>
        <w:gridCol w:w="993"/>
        <w:gridCol w:w="3402"/>
      </w:tblGrid>
      <w:tr w:rsidRPr="00B33530" w:rsidR="002C093D" w:rsidTr="008C2B4F" w14:paraId="18BF951F" w14:textId="77777777">
        <w:trPr>
          <w:trHeight w:val="470"/>
        </w:trPr>
        <w:tc>
          <w:tcPr>
            <w:tcW w:w="2547" w:type="dxa"/>
            <w:shd w:val="clear" w:color="auto" w:fill="F2F2F2" w:themeFill="background1" w:themeFillShade="F2"/>
          </w:tcPr>
          <w:p w:rsidRPr="00B33530" w:rsidR="002C093D" w:rsidP="008C2B4F" w:rsidRDefault="002C093D" w14:paraId="071440DF" w14:textId="77777777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Reason for Attendance</w:t>
            </w:r>
          </w:p>
        </w:tc>
        <w:tc>
          <w:tcPr>
            <w:tcW w:w="1193" w:type="dxa"/>
            <w:shd w:val="clear" w:color="auto" w:fill="F2F2F2" w:themeFill="background1" w:themeFillShade="F2"/>
          </w:tcPr>
          <w:p w:rsidRPr="00B33530" w:rsidR="002C093D" w:rsidP="008C2B4F" w:rsidRDefault="002C093D" w14:paraId="2F095E90" w14:textId="77777777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ICD-10 Codes</w:t>
            </w:r>
          </w:p>
        </w:tc>
        <w:tc>
          <w:tcPr>
            <w:tcW w:w="2492" w:type="dxa"/>
            <w:shd w:val="clear" w:color="auto" w:fill="F2F2F2" w:themeFill="background1" w:themeFillShade="F2"/>
          </w:tcPr>
          <w:p w:rsidRPr="00B33530" w:rsidR="002C093D" w:rsidP="008C2B4F" w:rsidRDefault="002C093D" w14:paraId="157D92F5" w14:textId="77777777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ICD-10 Category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Pr="00B33530" w:rsidR="002C093D" w:rsidP="008C2B4F" w:rsidRDefault="002C093D" w14:paraId="0D7B6FEA" w14:textId="77777777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HES Codes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Pr="00B33530" w:rsidR="002C093D" w:rsidP="008C2B4F" w:rsidRDefault="002C093D" w14:paraId="53810C3E" w14:textId="77777777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HES Category</w:t>
            </w:r>
          </w:p>
        </w:tc>
      </w:tr>
      <w:tr w:rsidRPr="00B33530" w:rsidR="002C093D" w:rsidTr="008C2B4F" w14:paraId="6D6F5E0D" w14:textId="77777777">
        <w:tc>
          <w:tcPr>
            <w:tcW w:w="2547" w:type="dxa"/>
          </w:tcPr>
          <w:p w:rsidRPr="00B33530" w:rsidR="002C093D" w:rsidP="008C2B4F" w:rsidRDefault="002C093D" w14:paraId="08C87DA3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Injury</w:t>
            </w:r>
          </w:p>
        </w:tc>
        <w:tc>
          <w:tcPr>
            <w:tcW w:w="1193" w:type="dxa"/>
            <w:vAlign w:val="center"/>
          </w:tcPr>
          <w:p w:rsidRPr="00B33530" w:rsidR="002C093D" w:rsidP="008C2B4F" w:rsidRDefault="002C093D" w14:paraId="0E88929C" w14:textId="77777777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nl-NL"/>
              </w:rPr>
            </w:pPr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nl-NL"/>
              </w:rPr>
              <w:t>S codes</w:t>
            </w:r>
          </w:p>
          <w:p w:rsidRPr="00B33530" w:rsidR="002C093D" w:rsidP="008C2B4F" w:rsidRDefault="002C093D" w14:paraId="286D2D96" w14:textId="77777777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nl-NL"/>
              </w:rPr>
            </w:pPr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nl-NL"/>
              </w:rPr>
              <w:t>T codes</w:t>
            </w:r>
          </w:p>
          <w:p w:rsidRPr="00B33530" w:rsidR="002C093D" w:rsidP="008C2B4F" w:rsidRDefault="002C093D" w14:paraId="7F7A8ED5" w14:textId="77777777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nl-NL"/>
              </w:rPr>
            </w:pPr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nl-NL"/>
              </w:rPr>
              <w:t>M79.9</w:t>
            </w:r>
          </w:p>
        </w:tc>
        <w:tc>
          <w:tcPr>
            <w:tcW w:w="2492" w:type="dxa"/>
            <w:vAlign w:val="center"/>
          </w:tcPr>
          <w:p w:rsidRPr="00B33530" w:rsidR="002C093D" w:rsidP="008C2B4F" w:rsidRDefault="002C093D" w14:paraId="1BC67C30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Injury, poisoning and certain other consequences of external causes</w:t>
            </w:r>
          </w:p>
          <w:p w:rsidRPr="00B33530" w:rsidR="002C093D" w:rsidP="008C2B4F" w:rsidRDefault="002C093D" w14:paraId="28970C30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Soft tissue disorder, unspecified</w:t>
            </w:r>
          </w:p>
          <w:p w:rsidRPr="00B33530" w:rsidR="002C093D" w:rsidP="008C2B4F" w:rsidRDefault="002C093D" w14:paraId="45BB639B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 xml:space="preserve">Injury non-mental health) </w:t>
            </w:r>
          </w:p>
        </w:tc>
        <w:tc>
          <w:tcPr>
            <w:tcW w:w="993" w:type="dxa"/>
            <w:vAlign w:val="center"/>
          </w:tcPr>
          <w:p w:rsidRPr="00B33530" w:rsidR="002C093D" w:rsidP="008C2B4F" w:rsidRDefault="002C093D" w14:paraId="40E906CD" w14:textId="77777777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01-16</w:t>
            </w:r>
          </w:p>
        </w:tc>
        <w:tc>
          <w:tcPr>
            <w:tcW w:w="3402" w:type="dxa"/>
            <w:vAlign w:val="center"/>
          </w:tcPr>
          <w:p w:rsidRPr="00B33530" w:rsidR="002C093D" w:rsidP="008C2B4F" w:rsidRDefault="002C093D" w14:paraId="46B6C9FA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Laceration, Contusion/abrasion, Soft tissue inflammation, Head injury, Dislocation/fracture/joint injury/amputation, Sprain/ligament injury, Muscle/tendon injury, Nerve injury, Vascular injury, Burns and scalds, Electric shock, Foreign body, Bites/stings, Poisoning (</w:t>
            </w:r>
            <w:proofErr w:type="spellStart"/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inc</w:t>
            </w:r>
            <w:proofErr w:type="spellEnd"/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 xml:space="preserve"> overdose), Near drowning, Visceral injury</w:t>
            </w:r>
          </w:p>
        </w:tc>
      </w:tr>
      <w:tr w:rsidRPr="00B33530" w:rsidR="002C093D" w:rsidTr="008C2B4F" w14:paraId="647155A8" w14:textId="77777777">
        <w:tc>
          <w:tcPr>
            <w:tcW w:w="2547" w:type="dxa"/>
          </w:tcPr>
          <w:p w:rsidRPr="00B33530" w:rsidR="002C093D" w:rsidP="008C2B4F" w:rsidRDefault="002C093D" w14:paraId="6477F794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Respiratory Conditions</w:t>
            </w:r>
          </w:p>
        </w:tc>
        <w:tc>
          <w:tcPr>
            <w:tcW w:w="1193" w:type="dxa"/>
            <w:vAlign w:val="center"/>
          </w:tcPr>
          <w:p w:rsidRPr="00B33530" w:rsidR="002C093D" w:rsidP="008C2B4F" w:rsidRDefault="002C093D" w14:paraId="6961E778" w14:textId="77777777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 xml:space="preserve">J codes </w:t>
            </w:r>
          </w:p>
        </w:tc>
        <w:tc>
          <w:tcPr>
            <w:tcW w:w="2492" w:type="dxa"/>
            <w:vAlign w:val="center"/>
          </w:tcPr>
          <w:p w:rsidRPr="00B33530" w:rsidR="002C093D" w:rsidP="008C2B4F" w:rsidRDefault="002C093D" w14:paraId="6BF9C65A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 xml:space="preserve">Diseases of the respiratory system </w:t>
            </w:r>
          </w:p>
        </w:tc>
        <w:tc>
          <w:tcPr>
            <w:tcW w:w="993" w:type="dxa"/>
            <w:vAlign w:val="center"/>
          </w:tcPr>
          <w:p w:rsidRPr="00B33530" w:rsidR="002C093D" w:rsidP="008C2B4F" w:rsidRDefault="002C093D" w14:paraId="683B49C7" w14:textId="77777777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 xml:space="preserve">25 </w:t>
            </w:r>
          </w:p>
        </w:tc>
        <w:tc>
          <w:tcPr>
            <w:tcW w:w="3402" w:type="dxa"/>
            <w:vAlign w:val="center"/>
          </w:tcPr>
          <w:p w:rsidRPr="00B33530" w:rsidR="002C093D" w:rsidP="008C2B4F" w:rsidRDefault="002C093D" w14:paraId="458A4477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 xml:space="preserve">Respiratory conditions </w:t>
            </w:r>
          </w:p>
        </w:tc>
      </w:tr>
      <w:tr w:rsidRPr="00B33530" w:rsidR="002C093D" w:rsidTr="008C2B4F" w14:paraId="3760479E" w14:textId="77777777">
        <w:tc>
          <w:tcPr>
            <w:tcW w:w="2547" w:type="dxa"/>
          </w:tcPr>
          <w:p w:rsidRPr="00B33530" w:rsidR="002C093D" w:rsidP="008C2B4F" w:rsidRDefault="002C093D" w14:paraId="6AEFF25C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Infections and infectious diseases</w:t>
            </w:r>
          </w:p>
        </w:tc>
        <w:tc>
          <w:tcPr>
            <w:tcW w:w="1193" w:type="dxa"/>
            <w:vAlign w:val="center"/>
          </w:tcPr>
          <w:p w:rsidRPr="00B33530" w:rsidR="002C093D" w:rsidP="008C2B4F" w:rsidRDefault="002C093D" w14:paraId="12319595" w14:textId="77777777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s-ES"/>
              </w:rPr>
              <w:t xml:space="preserve">A </w:t>
            </w:r>
            <w:proofErr w:type="spellStart"/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s-ES"/>
              </w:rPr>
              <w:t>codes</w:t>
            </w:r>
            <w:proofErr w:type="spellEnd"/>
          </w:p>
          <w:p w:rsidRPr="00B33530" w:rsidR="002C093D" w:rsidP="008C2B4F" w:rsidRDefault="002C093D" w14:paraId="134426CF" w14:textId="77777777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s-ES"/>
              </w:rPr>
              <w:t xml:space="preserve">B </w:t>
            </w:r>
            <w:proofErr w:type="spellStart"/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s-ES"/>
              </w:rPr>
              <w:t>codes</w:t>
            </w:r>
            <w:proofErr w:type="spellEnd"/>
          </w:p>
          <w:p w:rsidRPr="00B33530" w:rsidR="002C093D" w:rsidP="008C2B4F" w:rsidRDefault="002C093D" w14:paraId="38919716" w14:textId="77777777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s-ES"/>
              </w:rPr>
              <w:t>L08.9</w:t>
            </w:r>
          </w:p>
        </w:tc>
        <w:tc>
          <w:tcPr>
            <w:tcW w:w="2492" w:type="dxa"/>
            <w:vAlign w:val="center"/>
          </w:tcPr>
          <w:p w:rsidRPr="00B33530" w:rsidR="002C093D" w:rsidP="008C2B4F" w:rsidRDefault="002C093D" w14:paraId="445DF032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Certain infectious and parasitic diseases</w:t>
            </w:r>
          </w:p>
          <w:p w:rsidRPr="00B33530" w:rsidR="002C093D" w:rsidP="008C2B4F" w:rsidRDefault="002C093D" w14:paraId="62D499C2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Local infection of skin and subcutaneous tissue, unspecified</w:t>
            </w:r>
          </w:p>
        </w:tc>
        <w:tc>
          <w:tcPr>
            <w:tcW w:w="993" w:type="dxa"/>
            <w:vAlign w:val="center"/>
          </w:tcPr>
          <w:p w:rsidRPr="00B33530" w:rsidR="002C093D" w:rsidP="008C2B4F" w:rsidRDefault="002C093D" w14:paraId="111BA163" w14:textId="77777777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17</w:t>
            </w:r>
          </w:p>
          <w:p w:rsidRPr="00B33530" w:rsidR="002C093D" w:rsidP="008C2B4F" w:rsidRDefault="002C093D" w14:paraId="6C0B1ABE" w14:textId="77777777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18</w:t>
            </w:r>
          </w:p>
          <w:p w:rsidRPr="00B33530" w:rsidR="002C093D" w:rsidP="008C2B4F" w:rsidRDefault="002C093D" w14:paraId="010DEBAE" w14:textId="77777777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3402" w:type="dxa"/>
            <w:vAlign w:val="center"/>
          </w:tcPr>
          <w:p w:rsidRPr="00B33530" w:rsidR="002C093D" w:rsidP="008C2B4F" w:rsidRDefault="002C093D" w14:paraId="0E17210B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Infectious disease</w:t>
            </w:r>
          </w:p>
          <w:p w:rsidRPr="00B33530" w:rsidR="002C093D" w:rsidP="008C2B4F" w:rsidRDefault="002C093D" w14:paraId="285B6AA1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Local infection</w:t>
            </w:r>
          </w:p>
          <w:p w:rsidRPr="00B33530" w:rsidR="002C093D" w:rsidP="008C2B4F" w:rsidRDefault="002C093D" w14:paraId="56167A57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septicaemia</w:t>
            </w:r>
          </w:p>
        </w:tc>
      </w:tr>
      <w:tr w:rsidRPr="00B33530" w:rsidR="002C093D" w:rsidTr="008C2B4F" w14:paraId="7FBE68A1" w14:textId="77777777">
        <w:tc>
          <w:tcPr>
            <w:tcW w:w="2547" w:type="dxa"/>
          </w:tcPr>
          <w:p w:rsidRPr="00B33530" w:rsidR="002C093D" w:rsidP="008C2B4F" w:rsidRDefault="002C093D" w14:paraId="03A838B1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Gastrointestinal Conditions</w:t>
            </w:r>
          </w:p>
        </w:tc>
        <w:tc>
          <w:tcPr>
            <w:tcW w:w="1193" w:type="dxa"/>
            <w:vAlign w:val="center"/>
          </w:tcPr>
          <w:p w:rsidRPr="00B33530" w:rsidR="002C093D" w:rsidP="008C2B4F" w:rsidRDefault="002C093D" w14:paraId="67938BEE" w14:textId="77777777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K codes</w:t>
            </w:r>
          </w:p>
          <w:p w:rsidRPr="00B33530" w:rsidR="002C093D" w:rsidP="008C2B4F" w:rsidRDefault="002C093D" w14:paraId="226C1B0E" w14:textId="77777777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R10.0</w:t>
            </w:r>
          </w:p>
        </w:tc>
        <w:tc>
          <w:tcPr>
            <w:tcW w:w="2492" w:type="dxa"/>
            <w:vAlign w:val="center"/>
          </w:tcPr>
          <w:p w:rsidRPr="00B33530" w:rsidR="002C093D" w:rsidP="008C2B4F" w:rsidRDefault="002C093D" w14:paraId="2856A9A6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Diseases of the digestive system</w:t>
            </w:r>
          </w:p>
          <w:p w:rsidRPr="00B33530" w:rsidR="002C093D" w:rsidP="008C2B4F" w:rsidRDefault="002C093D" w14:paraId="1FB71CAC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Abdominal and pelvic pain</w:t>
            </w:r>
          </w:p>
        </w:tc>
        <w:tc>
          <w:tcPr>
            <w:tcW w:w="993" w:type="dxa"/>
            <w:vAlign w:val="center"/>
          </w:tcPr>
          <w:p w:rsidRPr="00B33530" w:rsidR="002C093D" w:rsidP="008C2B4F" w:rsidRDefault="002C093D" w14:paraId="4ED3C461" w14:textId="77777777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3402" w:type="dxa"/>
            <w:vAlign w:val="center"/>
          </w:tcPr>
          <w:p w:rsidRPr="00B33530" w:rsidR="002C093D" w:rsidP="008C2B4F" w:rsidRDefault="002C093D" w14:paraId="2D21AB89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Gastrointestinal conditions</w:t>
            </w:r>
          </w:p>
        </w:tc>
      </w:tr>
      <w:tr w:rsidRPr="00B33530" w:rsidR="002C093D" w:rsidTr="008C2B4F" w14:paraId="2C0DDD08" w14:textId="77777777">
        <w:tc>
          <w:tcPr>
            <w:tcW w:w="2547" w:type="dxa"/>
          </w:tcPr>
          <w:p w:rsidRPr="00B33530" w:rsidR="002C093D" w:rsidP="008C2B4F" w:rsidRDefault="002C093D" w14:paraId="46C0DBBA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ENT Conditions</w:t>
            </w:r>
          </w:p>
        </w:tc>
        <w:tc>
          <w:tcPr>
            <w:tcW w:w="1193" w:type="dxa"/>
            <w:vAlign w:val="center"/>
          </w:tcPr>
          <w:p w:rsidRPr="00B33530" w:rsidR="002C093D" w:rsidP="008C2B4F" w:rsidRDefault="002C093D" w14:paraId="6FBA567E" w14:textId="77777777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H codes</w:t>
            </w:r>
          </w:p>
        </w:tc>
        <w:tc>
          <w:tcPr>
            <w:tcW w:w="2492" w:type="dxa"/>
            <w:vAlign w:val="center"/>
          </w:tcPr>
          <w:p w:rsidRPr="00B33530" w:rsidR="002C093D" w:rsidP="008C2B4F" w:rsidRDefault="002C093D" w14:paraId="5A951D80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Diseases of the eye and adnexa</w:t>
            </w:r>
          </w:p>
          <w:p w:rsidRPr="00B33530" w:rsidR="002C093D" w:rsidP="008C2B4F" w:rsidRDefault="002C093D" w14:paraId="2599AFE9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Diseases of the ear and mastoid process</w:t>
            </w:r>
          </w:p>
        </w:tc>
        <w:tc>
          <w:tcPr>
            <w:tcW w:w="993" w:type="dxa"/>
            <w:vAlign w:val="center"/>
          </w:tcPr>
          <w:p w:rsidRPr="00B33530" w:rsidR="002C093D" w:rsidP="008C2B4F" w:rsidRDefault="002C093D" w14:paraId="13FE5384" w14:textId="77777777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3402" w:type="dxa"/>
            <w:vAlign w:val="center"/>
          </w:tcPr>
          <w:p w:rsidRPr="00B33530" w:rsidR="002C093D" w:rsidP="008C2B4F" w:rsidRDefault="002C093D" w14:paraId="1ED6A893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ENT conditions</w:t>
            </w:r>
          </w:p>
        </w:tc>
      </w:tr>
      <w:tr w:rsidRPr="00B33530" w:rsidR="002C093D" w:rsidTr="008C2B4F" w14:paraId="7DB0D61F" w14:textId="77777777">
        <w:tc>
          <w:tcPr>
            <w:tcW w:w="2547" w:type="dxa"/>
          </w:tcPr>
          <w:p w:rsidRPr="00B33530" w:rsidR="002C093D" w:rsidP="008C2B4F" w:rsidRDefault="002C093D" w14:paraId="2AE53647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Central Nervous System conditions</w:t>
            </w:r>
          </w:p>
        </w:tc>
        <w:tc>
          <w:tcPr>
            <w:tcW w:w="1193" w:type="dxa"/>
            <w:vAlign w:val="center"/>
          </w:tcPr>
          <w:p w:rsidRPr="00B33530" w:rsidR="002C093D" w:rsidP="008C2B4F" w:rsidRDefault="002C093D" w14:paraId="36600860" w14:textId="77777777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G codes</w:t>
            </w:r>
          </w:p>
        </w:tc>
        <w:tc>
          <w:tcPr>
            <w:tcW w:w="2492" w:type="dxa"/>
            <w:vAlign w:val="center"/>
          </w:tcPr>
          <w:p w:rsidRPr="00B33530" w:rsidR="002C093D" w:rsidP="008C2B4F" w:rsidRDefault="002C093D" w14:paraId="1D2E28C3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Diseases of the nervous system</w:t>
            </w:r>
          </w:p>
        </w:tc>
        <w:tc>
          <w:tcPr>
            <w:tcW w:w="993" w:type="dxa"/>
            <w:vAlign w:val="center"/>
          </w:tcPr>
          <w:p w:rsidRPr="00B33530" w:rsidR="002C093D" w:rsidP="008C2B4F" w:rsidRDefault="002C093D" w14:paraId="0EDE8B2C" w14:textId="77777777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3402" w:type="dxa"/>
            <w:vAlign w:val="center"/>
          </w:tcPr>
          <w:p w:rsidRPr="00B33530" w:rsidR="002C093D" w:rsidP="008C2B4F" w:rsidRDefault="002C093D" w14:paraId="0A8DD1A8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Central nervous system conditions (</w:t>
            </w:r>
            <w:proofErr w:type="spellStart"/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exc</w:t>
            </w:r>
            <w:proofErr w:type="spellEnd"/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 xml:space="preserve"> stroke)</w:t>
            </w:r>
          </w:p>
        </w:tc>
      </w:tr>
      <w:tr w:rsidRPr="00B33530" w:rsidR="002C093D" w:rsidTr="008C2B4F" w14:paraId="468DE313" w14:textId="77777777">
        <w:tc>
          <w:tcPr>
            <w:tcW w:w="2547" w:type="dxa"/>
          </w:tcPr>
          <w:p w:rsidRPr="00B33530" w:rsidR="002C093D" w:rsidP="008C2B4F" w:rsidRDefault="002C093D" w14:paraId="04135708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Urinary Conditions</w:t>
            </w:r>
          </w:p>
        </w:tc>
        <w:tc>
          <w:tcPr>
            <w:tcW w:w="1193" w:type="dxa"/>
            <w:vAlign w:val="center"/>
          </w:tcPr>
          <w:p w:rsidRPr="00B33530" w:rsidR="002C093D" w:rsidP="008C2B4F" w:rsidRDefault="002C093D" w14:paraId="74FE7371" w14:textId="77777777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N30-N39</w:t>
            </w:r>
          </w:p>
        </w:tc>
        <w:tc>
          <w:tcPr>
            <w:tcW w:w="2492" w:type="dxa"/>
            <w:vAlign w:val="center"/>
          </w:tcPr>
          <w:p w:rsidRPr="00B33530" w:rsidR="002C093D" w:rsidP="008C2B4F" w:rsidRDefault="002C093D" w14:paraId="609FB654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Symptoms and signs involving the urinary system</w:t>
            </w:r>
          </w:p>
        </w:tc>
        <w:tc>
          <w:tcPr>
            <w:tcW w:w="993" w:type="dxa"/>
            <w:vAlign w:val="center"/>
          </w:tcPr>
          <w:p w:rsidRPr="00B33530" w:rsidR="002C093D" w:rsidP="008C2B4F" w:rsidRDefault="002C093D" w14:paraId="6A228D27" w14:textId="77777777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3402" w:type="dxa"/>
            <w:vAlign w:val="center"/>
          </w:tcPr>
          <w:p w:rsidRPr="00B33530" w:rsidR="002C093D" w:rsidP="008C2B4F" w:rsidRDefault="002C093D" w14:paraId="4A8E0CCD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Urinary conditions</w:t>
            </w:r>
          </w:p>
        </w:tc>
      </w:tr>
      <w:tr w:rsidRPr="00B33530" w:rsidR="002C093D" w:rsidTr="008C2B4F" w14:paraId="73DC7936" w14:textId="77777777">
        <w:tc>
          <w:tcPr>
            <w:tcW w:w="2547" w:type="dxa"/>
          </w:tcPr>
          <w:p w:rsidRPr="00B33530" w:rsidR="002C093D" w:rsidP="008C2B4F" w:rsidRDefault="002C093D" w14:paraId="4C4D1822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Cardiac and Vascular conditions</w:t>
            </w:r>
          </w:p>
        </w:tc>
        <w:tc>
          <w:tcPr>
            <w:tcW w:w="1193" w:type="dxa"/>
            <w:vAlign w:val="center"/>
          </w:tcPr>
          <w:p w:rsidRPr="00B33530" w:rsidR="002C093D" w:rsidP="008C2B4F" w:rsidRDefault="002C093D" w14:paraId="44A3AE16" w14:textId="77777777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I codes</w:t>
            </w:r>
          </w:p>
        </w:tc>
        <w:tc>
          <w:tcPr>
            <w:tcW w:w="2492" w:type="dxa"/>
            <w:vAlign w:val="center"/>
          </w:tcPr>
          <w:p w:rsidRPr="00B33530" w:rsidR="002C093D" w:rsidP="008C2B4F" w:rsidRDefault="002C093D" w14:paraId="565A64BF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Diseases of the circulatory system</w:t>
            </w:r>
          </w:p>
        </w:tc>
        <w:tc>
          <w:tcPr>
            <w:tcW w:w="993" w:type="dxa"/>
            <w:vAlign w:val="center"/>
          </w:tcPr>
          <w:p w:rsidRPr="00B33530" w:rsidR="002C093D" w:rsidP="008C2B4F" w:rsidRDefault="002C093D" w14:paraId="64D7DCA9" w14:textId="77777777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20</w:t>
            </w:r>
          </w:p>
          <w:p w:rsidRPr="00B33530" w:rsidR="002C093D" w:rsidP="008C2B4F" w:rsidRDefault="002C093D" w14:paraId="4839211A" w14:textId="77777777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21</w:t>
            </w:r>
          </w:p>
          <w:p w:rsidRPr="00B33530" w:rsidR="002C093D" w:rsidP="008C2B4F" w:rsidRDefault="002C093D" w14:paraId="52B7B6E4" w14:textId="77777777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22</w:t>
            </w:r>
          </w:p>
          <w:p w:rsidRPr="00B33530" w:rsidR="002C093D" w:rsidP="008C2B4F" w:rsidRDefault="002C093D" w14:paraId="6CF01780" w14:textId="77777777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3402" w:type="dxa"/>
            <w:vAlign w:val="center"/>
          </w:tcPr>
          <w:p w:rsidRPr="00B33530" w:rsidR="002C093D" w:rsidP="008C2B4F" w:rsidRDefault="002C093D" w14:paraId="51C27F10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Cerebro-vascular conditions</w:t>
            </w:r>
          </w:p>
          <w:p w:rsidRPr="00B33530" w:rsidR="002C093D" w:rsidP="008C2B4F" w:rsidRDefault="002C093D" w14:paraId="2D916281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Other vascular conditions</w:t>
            </w:r>
          </w:p>
          <w:p w:rsidRPr="00B33530" w:rsidR="002C093D" w:rsidP="008C2B4F" w:rsidRDefault="002C093D" w14:paraId="3D7CB299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Haematological conditions</w:t>
            </w:r>
          </w:p>
        </w:tc>
      </w:tr>
      <w:tr w:rsidRPr="00B33530" w:rsidR="002C093D" w:rsidTr="008C2B4F" w14:paraId="1D20AC88" w14:textId="77777777">
        <w:tc>
          <w:tcPr>
            <w:tcW w:w="2547" w:type="dxa"/>
          </w:tcPr>
          <w:p w:rsidRPr="00B33530" w:rsidR="002C093D" w:rsidP="008C2B4F" w:rsidRDefault="002C093D" w14:paraId="6C230074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Mental Health</w:t>
            </w:r>
          </w:p>
        </w:tc>
        <w:tc>
          <w:tcPr>
            <w:tcW w:w="1193" w:type="dxa"/>
            <w:vAlign w:val="center"/>
          </w:tcPr>
          <w:p w:rsidRPr="00B33530" w:rsidR="002C093D" w:rsidP="008C2B4F" w:rsidRDefault="002C093D" w14:paraId="15D55B74" w14:textId="77777777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F codes</w:t>
            </w:r>
          </w:p>
          <w:p w:rsidRPr="00B33530" w:rsidR="002C093D" w:rsidP="008C2B4F" w:rsidRDefault="002C093D" w14:paraId="3522279D" w14:textId="77777777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R45</w:t>
            </w:r>
          </w:p>
          <w:p w:rsidRPr="00B33530" w:rsidR="002C093D" w:rsidP="008C2B4F" w:rsidRDefault="002C093D" w14:paraId="7A568DE5" w14:textId="77777777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X71 – X83</w:t>
            </w:r>
          </w:p>
        </w:tc>
        <w:tc>
          <w:tcPr>
            <w:tcW w:w="2492" w:type="dxa"/>
            <w:vAlign w:val="center"/>
          </w:tcPr>
          <w:p w:rsidRPr="00B33530" w:rsidR="002C093D" w:rsidP="008C2B4F" w:rsidRDefault="002C093D" w14:paraId="658E7E8E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 xml:space="preserve">Mental and behavioural disorders and </w:t>
            </w:r>
            <w:proofErr w:type="spellStart"/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self harm</w:t>
            </w:r>
            <w:proofErr w:type="spellEnd"/>
          </w:p>
        </w:tc>
        <w:tc>
          <w:tcPr>
            <w:tcW w:w="993" w:type="dxa"/>
            <w:vAlign w:val="center"/>
          </w:tcPr>
          <w:p w:rsidRPr="00B33530" w:rsidR="002C093D" w:rsidP="008C2B4F" w:rsidRDefault="002C093D" w14:paraId="2699EAE0" w14:textId="77777777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35</w:t>
            </w:r>
          </w:p>
          <w:p w:rsidRPr="00B33530" w:rsidR="002C093D" w:rsidP="008C2B4F" w:rsidRDefault="002C093D" w14:paraId="79D44C51" w14:textId="77777777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3402" w:type="dxa"/>
            <w:vAlign w:val="center"/>
          </w:tcPr>
          <w:p w:rsidRPr="00B33530" w:rsidR="002C093D" w:rsidP="008C2B4F" w:rsidRDefault="002C093D" w14:paraId="6080C16D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Psychiatric</w:t>
            </w:r>
          </w:p>
          <w:p w:rsidRPr="00B33530" w:rsidR="002C093D" w:rsidP="008C2B4F" w:rsidRDefault="002C093D" w14:paraId="46895222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Social problems</w:t>
            </w:r>
          </w:p>
        </w:tc>
      </w:tr>
      <w:tr w:rsidRPr="00B33530" w:rsidR="002C093D" w:rsidTr="008C2B4F" w14:paraId="3443411D" w14:textId="77777777">
        <w:tc>
          <w:tcPr>
            <w:tcW w:w="2547" w:type="dxa"/>
          </w:tcPr>
          <w:p w:rsidRPr="00B33530" w:rsidR="002C093D" w:rsidP="008C2B4F" w:rsidRDefault="002C093D" w14:paraId="0987B081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Diabetes/</w:t>
            </w: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Endocrine conditions</w:t>
            </w: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1193" w:type="dxa"/>
            <w:vAlign w:val="center"/>
          </w:tcPr>
          <w:p w:rsidRPr="00B33530" w:rsidR="002C093D" w:rsidP="008C2B4F" w:rsidRDefault="002C093D" w14:paraId="358B0933" w14:textId="77777777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E codes</w:t>
            </w:r>
          </w:p>
          <w:p w:rsidRPr="00B33530" w:rsidR="002C093D" w:rsidP="008C2B4F" w:rsidRDefault="002C093D" w14:paraId="31ECB62E" w14:textId="77777777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E10-E14</w:t>
            </w:r>
          </w:p>
        </w:tc>
        <w:tc>
          <w:tcPr>
            <w:tcW w:w="2492" w:type="dxa"/>
            <w:vAlign w:val="center"/>
          </w:tcPr>
          <w:p w:rsidRPr="00B33530" w:rsidR="002C093D" w:rsidP="008C2B4F" w:rsidRDefault="002C093D" w14:paraId="6115D594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993" w:type="dxa"/>
            <w:vAlign w:val="center"/>
          </w:tcPr>
          <w:p w:rsidRPr="00B33530" w:rsidR="002C093D" w:rsidP="008C2B4F" w:rsidRDefault="002C093D" w14:paraId="1DAF8AED" w14:textId="77777777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301</w:t>
            </w:r>
          </w:p>
          <w:p w:rsidRPr="00B33530" w:rsidR="002C093D" w:rsidP="008C2B4F" w:rsidRDefault="002C093D" w14:paraId="727158BF" w14:textId="77777777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302</w:t>
            </w:r>
          </w:p>
        </w:tc>
        <w:tc>
          <w:tcPr>
            <w:tcW w:w="3402" w:type="dxa"/>
            <w:vAlign w:val="center"/>
          </w:tcPr>
          <w:p w:rsidRPr="00B33530" w:rsidR="002C093D" w:rsidP="008C2B4F" w:rsidRDefault="002C093D" w14:paraId="01668F80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Diabetes</w:t>
            </w:r>
          </w:p>
          <w:p w:rsidRPr="00B33530" w:rsidR="002C093D" w:rsidP="008C2B4F" w:rsidRDefault="002C093D" w14:paraId="569BDB92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Non-diabetic</w:t>
            </w:r>
          </w:p>
        </w:tc>
      </w:tr>
      <w:tr w:rsidRPr="00B33530" w:rsidR="002C093D" w:rsidTr="008C2B4F" w14:paraId="0E2B068E" w14:textId="77777777">
        <w:tc>
          <w:tcPr>
            <w:tcW w:w="2547" w:type="dxa"/>
          </w:tcPr>
          <w:p w:rsidRPr="00B33530" w:rsidR="002C093D" w:rsidP="008C2B4F" w:rsidRDefault="002C093D" w14:paraId="1325C902" w14:textId="7777777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B33530">
              <w:rPr>
                <w:rFonts w:eastAsia="Calibri"/>
                <w:sz w:val="20"/>
                <w:szCs w:val="20"/>
              </w:rPr>
              <w:t>Other conditions</w:t>
            </w:r>
          </w:p>
        </w:tc>
        <w:tc>
          <w:tcPr>
            <w:tcW w:w="1193" w:type="dxa"/>
            <w:vAlign w:val="center"/>
          </w:tcPr>
          <w:p w:rsidRPr="00B33530" w:rsidR="002C093D" w:rsidP="008C2B4F" w:rsidRDefault="002C093D" w14:paraId="2B9D128B" w14:textId="77777777">
            <w:pPr>
              <w:spacing w:line="240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B33530">
              <w:rPr>
                <w:rFonts w:eastAsia="Calibri"/>
                <w:b/>
                <w:bCs/>
                <w:sz w:val="20"/>
                <w:szCs w:val="20"/>
              </w:rPr>
              <w:t>R50-R69</w:t>
            </w:r>
          </w:p>
          <w:p w:rsidRPr="00B33530" w:rsidR="002C093D" w:rsidP="008C2B4F" w:rsidRDefault="002C093D" w14:paraId="43DD168B" w14:textId="77777777">
            <w:pPr>
              <w:spacing w:line="240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B33530">
              <w:rPr>
                <w:rFonts w:eastAsia="Calibri"/>
                <w:b/>
                <w:bCs/>
                <w:sz w:val="20"/>
                <w:szCs w:val="20"/>
              </w:rPr>
              <w:t>All other codes left after above</w:t>
            </w:r>
          </w:p>
        </w:tc>
        <w:tc>
          <w:tcPr>
            <w:tcW w:w="2492" w:type="dxa"/>
            <w:vAlign w:val="center"/>
          </w:tcPr>
          <w:p w:rsidRPr="00B33530" w:rsidR="002C093D" w:rsidP="008C2B4F" w:rsidRDefault="002C093D" w14:paraId="13B6A73E" w14:textId="7777777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B33530">
              <w:rPr>
                <w:rFonts w:eastAsia="Calibri"/>
                <w:sz w:val="20"/>
                <w:szCs w:val="20"/>
              </w:rPr>
              <w:t>General symptoms and signs</w:t>
            </w:r>
          </w:p>
        </w:tc>
        <w:tc>
          <w:tcPr>
            <w:tcW w:w="993" w:type="dxa"/>
            <w:vAlign w:val="center"/>
          </w:tcPr>
          <w:p w:rsidRPr="00B33530" w:rsidR="002C093D" w:rsidP="008C2B4F" w:rsidRDefault="002C093D" w14:paraId="613AB9B5" w14:textId="77777777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31</w:t>
            </w:r>
          </w:p>
          <w:p w:rsidRPr="00B33530" w:rsidR="002C093D" w:rsidP="008C2B4F" w:rsidRDefault="002C093D" w14:paraId="24F339D6" w14:textId="77777777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32</w:t>
            </w:r>
          </w:p>
          <w:p w:rsidRPr="00B33530" w:rsidR="002C093D" w:rsidP="008C2B4F" w:rsidRDefault="002C093D" w14:paraId="21FE7B7E" w14:textId="77777777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33</w:t>
            </w:r>
          </w:p>
          <w:p w:rsidRPr="00B33530" w:rsidR="002C093D" w:rsidP="008C2B4F" w:rsidRDefault="002C093D" w14:paraId="3AD465D1" w14:textId="77777777">
            <w:pPr>
              <w:spacing w:line="240" w:lineRule="auto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3402" w:type="dxa"/>
            <w:vAlign w:val="center"/>
          </w:tcPr>
          <w:p w:rsidRPr="00B33530" w:rsidR="002C093D" w:rsidP="008C2B4F" w:rsidRDefault="002C093D" w14:paraId="0152E2FD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Dermatological</w:t>
            </w:r>
          </w:p>
          <w:p w:rsidRPr="00B33530" w:rsidR="002C093D" w:rsidP="008C2B4F" w:rsidRDefault="002C093D" w14:paraId="63DAB224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Allergy (</w:t>
            </w:r>
            <w:proofErr w:type="spellStart"/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inc</w:t>
            </w:r>
            <w:proofErr w:type="spellEnd"/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 xml:space="preserve"> anaphylaxis)</w:t>
            </w:r>
          </w:p>
          <w:p w:rsidRPr="00B33530" w:rsidR="002C093D" w:rsidP="008C2B4F" w:rsidRDefault="002C093D" w14:paraId="57F0EBB1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Faciomaxillary conditions</w:t>
            </w:r>
          </w:p>
          <w:p w:rsidRPr="00B33530" w:rsidR="002C093D" w:rsidP="008C2B4F" w:rsidRDefault="002C093D" w14:paraId="508EB7B9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proofErr w:type="spellStart"/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Opthalmological</w:t>
            </w:r>
            <w:proofErr w:type="spellEnd"/>
          </w:p>
        </w:tc>
      </w:tr>
      <w:tr w:rsidRPr="00B33530" w:rsidR="002C093D" w:rsidTr="008C2B4F" w14:paraId="519217F9" w14:textId="77777777">
        <w:tc>
          <w:tcPr>
            <w:tcW w:w="2547" w:type="dxa"/>
          </w:tcPr>
          <w:p w:rsidRPr="00B33530" w:rsidR="002C093D" w:rsidP="008C2B4F" w:rsidRDefault="002C093D" w14:paraId="23A740F7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lastRenderedPageBreak/>
              <w:t>Missing</w:t>
            </w:r>
          </w:p>
        </w:tc>
        <w:tc>
          <w:tcPr>
            <w:tcW w:w="1193" w:type="dxa"/>
            <w:vAlign w:val="center"/>
          </w:tcPr>
          <w:p w:rsidRPr="00B33530" w:rsidR="002C093D" w:rsidP="008C2B4F" w:rsidRDefault="002C093D" w14:paraId="6274133A" w14:textId="77777777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B33530">
              <w:rPr>
                <w:rFonts w:eastAsia="Calibri"/>
                <w:sz w:val="20"/>
                <w:szCs w:val="20"/>
              </w:rPr>
              <w:t>Missing</w:t>
            </w:r>
            <w:r>
              <w:rPr>
                <w:rFonts w:eastAsia="Calibri"/>
                <w:sz w:val="20"/>
                <w:szCs w:val="20"/>
              </w:rPr>
              <w:t xml:space="preserve"> ‘none’</w:t>
            </w:r>
          </w:p>
        </w:tc>
        <w:tc>
          <w:tcPr>
            <w:tcW w:w="2492" w:type="dxa"/>
            <w:vAlign w:val="center"/>
          </w:tcPr>
          <w:p w:rsidRPr="00B33530" w:rsidR="002C093D" w:rsidP="008C2B4F" w:rsidRDefault="002C093D" w14:paraId="1A128D8F" w14:textId="77777777">
            <w:pPr>
              <w:spacing w:line="240" w:lineRule="auto"/>
              <w:rPr>
                <w:rFonts w:eastAsia="Calibri"/>
                <w:color w:val="00B05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Pr="00B33530" w:rsidR="002C093D" w:rsidP="008C2B4F" w:rsidRDefault="002C093D" w14:paraId="54CD7998" w14:textId="77777777">
            <w:pPr>
              <w:spacing w:line="240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38 or 39 or </w:t>
            </w:r>
            <w:r w:rsidRPr="00B33530">
              <w:rPr>
                <w:rFonts w:eastAsia="Calibri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3402" w:type="dxa"/>
            <w:vAlign w:val="center"/>
          </w:tcPr>
          <w:p w:rsidRPr="00B33530" w:rsidR="002C093D" w:rsidP="008C2B4F" w:rsidRDefault="002C093D" w14:paraId="69BEA378" w14:textId="77777777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</w:tr>
    </w:tbl>
    <w:p w:rsidR="002C093D" w:rsidP="002C093D" w:rsidRDefault="002C093D" w14:paraId="6CAE7C14" w14:textId="77777777"/>
    <w:p w:rsidR="002C093D" w:rsidP="002C093D" w:rsidRDefault="002C093D" w14:paraId="7CDAF62F" w14:textId="77777777">
      <w:r>
        <w:br w:type="page"/>
      </w:r>
    </w:p>
    <w:p w:rsidR="002C093D" w:rsidP="002C093D" w:rsidRDefault="002C093D" w14:paraId="77237111" w14:textId="77777777"/>
    <w:p w:rsidR="002C093D" w:rsidP="002C093D" w:rsidRDefault="002C093D" w14:paraId="25B58D17" w14:textId="77777777"/>
    <w:p w:rsidR="002C093D" w:rsidP="002C093D" w:rsidRDefault="002C093D" w14:paraId="40F28532" w14:textId="77777777">
      <w:pPr>
        <w:pStyle w:val="Caption"/>
        <w:keepNext/>
      </w:pPr>
      <w:bookmarkStart w:name="_Toc177653571" w:id="0"/>
      <w:r>
        <w:t>Appendix B- Coefficients of Linear Regression for Heterogeneity of Reasons for Attendance</w:t>
      </w:r>
      <w:bookmarkEnd w:id="0"/>
    </w:p>
    <w:p w:rsidR="002C093D" w:rsidP="002C093D" w:rsidRDefault="002C093D" w14:paraId="32ECA0D6" w14:textId="77777777">
      <w:pPr>
        <w:pStyle w:val="Normaltext"/>
      </w:pPr>
    </w:p>
    <w:tbl>
      <w:tblPr>
        <w:tblStyle w:val="TableGrid"/>
        <w:tblpPr w:leftFromText="180" w:rightFromText="180" w:vertAnchor="page" w:horzAnchor="page" w:tblpX="3096" w:tblpY="3190"/>
        <w:tblW w:w="4515" w:type="dxa"/>
        <w:tblLayout w:type="fixed"/>
        <w:tblLook w:val="04A0" w:firstRow="1" w:lastRow="0" w:firstColumn="1" w:lastColumn="0" w:noHBand="0" w:noVBand="1"/>
      </w:tblPr>
      <w:tblGrid>
        <w:gridCol w:w="1684"/>
        <w:gridCol w:w="1416"/>
        <w:gridCol w:w="1415"/>
      </w:tblGrid>
      <w:tr w:rsidR="002C093D" w:rsidTr="008C2B4F" w14:paraId="51ADFC4B" w14:textId="77777777">
        <w:trPr>
          <w:trHeight w:val="413"/>
        </w:trPr>
        <w:tc>
          <w:tcPr>
            <w:tcW w:w="1684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8" w:space="0"/>
            </w:tcBorders>
          </w:tcPr>
          <w:p w:rsidR="002C093D" w:rsidP="008C2B4F" w:rsidRDefault="002C093D" w14:paraId="3AE30B22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</w:pPr>
          </w:p>
        </w:tc>
        <w:tc>
          <w:tcPr>
            <w:tcW w:w="1416" w:type="dxa"/>
            <w:tcBorders>
              <w:top w:val="single" w:color="auto" w:sz="12" w:space="0"/>
              <w:left w:val="single" w:color="auto" w:sz="8" w:space="0"/>
              <w:bottom w:val="single" w:color="auto" w:sz="12" w:space="0"/>
              <w:right w:val="single" w:color="auto" w:sz="4" w:space="0"/>
            </w:tcBorders>
            <w:hideMark/>
          </w:tcPr>
          <w:p w:rsidR="002C093D" w:rsidP="008C2B4F" w:rsidRDefault="002C093D" w14:paraId="332EE594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</w:pPr>
            <w:r>
              <w:t>Coefficient</w:t>
            </w:r>
          </w:p>
        </w:tc>
        <w:tc>
          <w:tcPr>
            <w:tcW w:w="1415" w:type="dxa"/>
            <w:tcBorders>
              <w:top w:val="single" w:color="auto" w:sz="12" w:space="0"/>
              <w:left w:val="single" w:color="auto" w:sz="4" w:space="0"/>
              <w:bottom w:val="single" w:color="auto" w:sz="12" w:space="0"/>
              <w:right w:val="single" w:color="auto" w:sz="12" w:space="0"/>
            </w:tcBorders>
            <w:hideMark/>
          </w:tcPr>
          <w:p w:rsidR="002C093D" w:rsidP="008C2B4F" w:rsidRDefault="002C093D" w14:paraId="292A2A85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</w:pPr>
            <w:r>
              <w:t>95% CI</w:t>
            </w:r>
          </w:p>
        </w:tc>
      </w:tr>
      <w:tr w:rsidR="002C093D" w:rsidTr="008C2B4F" w14:paraId="24450E18" w14:textId="77777777">
        <w:tc>
          <w:tcPr>
            <w:tcW w:w="1684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12" w:space="0"/>
            </w:tcBorders>
            <w:hideMark/>
          </w:tcPr>
          <w:p w:rsidR="002C093D" w:rsidP="008C2B4F" w:rsidRDefault="002C093D" w14:paraId="1AB4AA22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</w:pPr>
            <w:r>
              <w:t>Sex</w:t>
            </w:r>
          </w:p>
        </w:tc>
        <w:tc>
          <w:tcPr>
            <w:tcW w:w="141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 w:rsidR="002C093D" w:rsidP="008C2B4F" w:rsidRDefault="002C093D" w14:paraId="1FEF8882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</w:pPr>
          </w:p>
        </w:tc>
        <w:tc>
          <w:tcPr>
            <w:tcW w:w="14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</w:tcPr>
          <w:p w:rsidR="002C093D" w:rsidP="008C2B4F" w:rsidRDefault="002C093D" w14:paraId="4354B8DF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</w:pPr>
          </w:p>
        </w:tc>
      </w:tr>
      <w:tr w:rsidR="002C093D" w:rsidTr="008C2B4F" w14:paraId="69D6D6FB" w14:textId="77777777">
        <w:tc>
          <w:tcPr>
            <w:tcW w:w="1684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12" w:space="0"/>
            </w:tcBorders>
            <w:hideMark/>
          </w:tcPr>
          <w:p w:rsidR="002C093D" w:rsidP="008C2B4F" w:rsidRDefault="002C093D" w14:paraId="083A6259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</w:pPr>
            <w:r>
              <w:t>Male (REF)</w:t>
            </w:r>
          </w:p>
        </w:tc>
        <w:tc>
          <w:tcPr>
            <w:tcW w:w="141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hideMark/>
          </w:tcPr>
          <w:p w:rsidRPr="002A51E2" w:rsidR="002C093D" w:rsidP="008C2B4F" w:rsidRDefault="002C093D" w14:paraId="42DBA994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  <w:rPr>
                <w:b w:val="0"/>
                <w:bCs w:val="0"/>
              </w:rPr>
            </w:pPr>
            <w:r w:rsidRPr="002A51E2">
              <w:rPr>
                <w:b w:val="0"/>
                <w:bCs w:val="0"/>
              </w:rPr>
              <w:t>0</w:t>
            </w:r>
          </w:p>
        </w:tc>
        <w:tc>
          <w:tcPr>
            <w:tcW w:w="14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hideMark/>
          </w:tcPr>
          <w:p w:rsidRPr="002A51E2" w:rsidR="002C093D" w:rsidP="008C2B4F" w:rsidRDefault="002C093D" w14:paraId="000563EB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  <w:rPr>
                <w:b w:val="0"/>
                <w:bCs w:val="0"/>
              </w:rPr>
            </w:pPr>
            <w:r w:rsidRPr="002A51E2">
              <w:rPr>
                <w:b w:val="0"/>
                <w:bCs w:val="0"/>
              </w:rPr>
              <w:t>-</w:t>
            </w:r>
          </w:p>
        </w:tc>
      </w:tr>
      <w:tr w:rsidR="002C093D" w:rsidTr="008C2B4F" w14:paraId="6D0C68FF" w14:textId="77777777">
        <w:tc>
          <w:tcPr>
            <w:tcW w:w="1684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12" w:space="0"/>
            </w:tcBorders>
            <w:hideMark/>
          </w:tcPr>
          <w:p w:rsidR="002C093D" w:rsidP="008C2B4F" w:rsidRDefault="002C093D" w14:paraId="72024641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</w:pPr>
            <w:r>
              <w:t>Female</w:t>
            </w:r>
          </w:p>
        </w:tc>
        <w:tc>
          <w:tcPr>
            <w:tcW w:w="141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hideMark/>
          </w:tcPr>
          <w:p w:rsidRPr="002A51E2" w:rsidR="002C093D" w:rsidP="008C2B4F" w:rsidRDefault="002C093D" w14:paraId="5C4E28F8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  <w:rPr>
                <w:b w:val="0"/>
                <w:bCs w:val="0"/>
              </w:rPr>
            </w:pPr>
            <w:r w:rsidRPr="002A51E2">
              <w:rPr>
                <w:b w:val="0"/>
                <w:bCs w:val="0"/>
              </w:rPr>
              <w:t>-0.02</w:t>
            </w:r>
          </w:p>
        </w:tc>
        <w:tc>
          <w:tcPr>
            <w:tcW w:w="14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hideMark/>
          </w:tcPr>
          <w:p w:rsidRPr="002A51E2" w:rsidR="002C093D" w:rsidP="008C2B4F" w:rsidRDefault="002C093D" w14:paraId="3D868796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  <w:rPr>
                <w:b w:val="0"/>
                <w:bCs w:val="0"/>
              </w:rPr>
            </w:pPr>
            <w:r w:rsidRPr="002A51E2">
              <w:rPr>
                <w:b w:val="0"/>
                <w:bCs w:val="0"/>
              </w:rPr>
              <w:t>(-0.04, 0)</w:t>
            </w:r>
          </w:p>
        </w:tc>
      </w:tr>
      <w:tr w:rsidR="002C093D" w:rsidTr="008C2B4F" w14:paraId="743C46BB" w14:textId="77777777">
        <w:tc>
          <w:tcPr>
            <w:tcW w:w="1684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12" w:space="0"/>
            </w:tcBorders>
          </w:tcPr>
          <w:p w:rsidR="002C093D" w:rsidP="008C2B4F" w:rsidRDefault="002C093D" w14:paraId="1024E0DF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</w:pPr>
          </w:p>
        </w:tc>
        <w:tc>
          <w:tcPr>
            <w:tcW w:w="141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 w:rsidRPr="002A51E2" w:rsidR="002C093D" w:rsidP="008C2B4F" w:rsidRDefault="002C093D" w14:paraId="71D38394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  <w:rPr>
                <w:b w:val="0"/>
                <w:bCs w:val="0"/>
              </w:rPr>
            </w:pPr>
          </w:p>
        </w:tc>
        <w:tc>
          <w:tcPr>
            <w:tcW w:w="14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</w:tcPr>
          <w:p w:rsidRPr="002A51E2" w:rsidR="002C093D" w:rsidP="008C2B4F" w:rsidRDefault="002C093D" w14:paraId="5A6BCA49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  <w:rPr>
                <w:b w:val="0"/>
                <w:bCs w:val="0"/>
              </w:rPr>
            </w:pPr>
          </w:p>
        </w:tc>
      </w:tr>
      <w:tr w:rsidR="002C093D" w:rsidTr="008C2B4F" w14:paraId="0E827F7A" w14:textId="77777777">
        <w:tc>
          <w:tcPr>
            <w:tcW w:w="1684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12" w:space="0"/>
            </w:tcBorders>
            <w:hideMark/>
          </w:tcPr>
          <w:p w:rsidR="002C093D" w:rsidP="008C2B4F" w:rsidRDefault="002C093D" w14:paraId="47726992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</w:pPr>
            <w:r>
              <w:t>Age</w:t>
            </w:r>
          </w:p>
        </w:tc>
        <w:tc>
          <w:tcPr>
            <w:tcW w:w="141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 w:rsidRPr="002A51E2" w:rsidR="002C093D" w:rsidP="008C2B4F" w:rsidRDefault="002C093D" w14:paraId="0B48E6C6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  <w:rPr>
                <w:b w:val="0"/>
                <w:bCs w:val="0"/>
              </w:rPr>
            </w:pPr>
          </w:p>
        </w:tc>
        <w:tc>
          <w:tcPr>
            <w:tcW w:w="14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</w:tcPr>
          <w:p w:rsidRPr="002A51E2" w:rsidR="002C093D" w:rsidP="008C2B4F" w:rsidRDefault="002C093D" w14:paraId="06CA0084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  <w:rPr>
                <w:b w:val="0"/>
                <w:bCs w:val="0"/>
              </w:rPr>
            </w:pPr>
          </w:p>
        </w:tc>
      </w:tr>
      <w:tr w:rsidR="002C093D" w:rsidTr="008C2B4F" w14:paraId="5331C36D" w14:textId="77777777">
        <w:tc>
          <w:tcPr>
            <w:tcW w:w="1684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12" w:space="0"/>
            </w:tcBorders>
            <w:hideMark/>
          </w:tcPr>
          <w:p w:rsidR="002C093D" w:rsidP="008C2B4F" w:rsidRDefault="002C093D" w14:paraId="3F6135A6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</w:pPr>
            <w:r>
              <w:t>&lt;1 (REF)</w:t>
            </w:r>
          </w:p>
        </w:tc>
        <w:tc>
          <w:tcPr>
            <w:tcW w:w="141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hideMark/>
          </w:tcPr>
          <w:p w:rsidRPr="002A51E2" w:rsidR="002C093D" w:rsidP="008C2B4F" w:rsidRDefault="002C093D" w14:paraId="0F540257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  <w:rPr>
                <w:b w:val="0"/>
                <w:bCs w:val="0"/>
              </w:rPr>
            </w:pPr>
            <w:r w:rsidRPr="002A51E2">
              <w:rPr>
                <w:b w:val="0"/>
                <w:bCs w:val="0"/>
              </w:rPr>
              <w:t>0</w:t>
            </w:r>
          </w:p>
        </w:tc>
        <w:tc>
          <w:tcPr>
            <w:tcW w:w="14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hideMark/>
          </w:tcPr>
          <w:p w:rsidRPr="002A51E2" w:rsidR="002C093D" w:rsidP="008C2B4F" w:rsidRDefault="002C093D" w14:paraId="24EA7FB3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  <w:rPr>
                <w:b w:val="0"/>
                <w:bCs w:val="0"/>
              </w:rPr>
            </w:pPr>
            <w:r w:rsidRPr="002A51E2">
              <w:rPr>
                <w:b w:val="0"/>
                <w:bCs w:val="0"/>
              </w:rPr>
              <w:t>-</w:t>
            </w:r>
          </w:p>
        </w:tc>
      </w:tr>
      <w:tr w:rsidR="002C093D" w:rsidTr="008C2B4F" w14:paraId="0515ADB1" w14:textId="77777777">
        <w:tc>
          <w:tcPr>
            <w:tcW w:w="1684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12" w:space="0"/>
            </w:tcBorders>
            <w:hideMark/>
          </w:tcPr>
          <w:p w:rsidR="002C093D" w:rsidP="008C2B4F" w:rsidRDefault="002C093D" w14:paraId="37231ECA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</w:pPr>
            <w:r>
              <w:t>1-4</w:t>
            </w:r>
          </w:p>
        </w:tc>
        <w:tc>
          <w:tcPr>
            <w:tcW w:w="141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hideMark/>
          </w:tcPr>
          <w:p w:rsidRPr="002A51E2" w:rsidR="002C093D" w:rsidP="008C2B4F" w:rsidRDefault="002C093D" w14:paraId="5960FE54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  <w:rPr>
                <w:b w:val="0"/>
                <w:bCs w:val="0"/>
              </w:rPr>
            </w:pPr>
            <w:r w:rsidRPr="002A51E2">
              <w:rPr>
                <w:b w:val="0"/>
                <w:bCs w:val="0"/>
              </w:rPr>
              <w:t>0.02</w:t>
            </w:r>
          </w:p>
        </w:tc>
        <w:tc>
          <w:tcPr>
            <w:tcW w:w="14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hideMark/>
          </w:tcPr>
          <w:p w:rsidRPr="002A51E2" w:rsidR="002C093D" w:rsidP="008C2B4F" w:rsidRDefault="002C093D" w14:paraId="7909B946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  <w:rPr>
                <w:b w:val="0"/>
                <w:bCs w:val="0"/>
              </w:rPr>
            </w:pPr>
            <w:r w:rsidRPr="002A51E2">
              <w:rPr>
                <w:b w:val="0"/>
                <w:bCs w:val="0"/>
              </w:rPr>
              <w:t>(0, 0.05)</w:t>
            </w:r>
          </w:p>
        </w:tc>
      </w:tr>
      <w:tr w:rsidR="002C093D" w:rsidTr="008C2B4F" w14:paraId="24FF1CCF" w14:textId="77777777">
        <w:tc>
          <w:tcPr>
            <w:tcW w:w="1684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12" w:space="0"/>
            </w:tcBorders>
            <w:hideMark/>
          </w:tcPr>
          <w:p w:rsidR="002C093D" w:rsidP="008C2B4F" w:rsidRDefault="002C093D" w14:paraId="2BB50B23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</w:pPr>
            <w:r>
              <w:t>5-7</w:t>
            </w:r>
          </w:p>
        </w:tc>
        <w:tc>
          <w:tcPr>
            <w:tcW w:w="141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hideMark/>
          </w:tcPr>
          <w:p w:rsidRPr="002A51E2" w:rsidR="002C093D" w:rsidP="008C2B4F" w:rsidRDefault="002C093D" w14:paraId="5B78FB28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  <w:rPr>
                <w:b w:val="0"/>
                <w:bCs w:val="0"/>
              </w:rPr>
            </w:pPr>
            <w:r w:rsidRPr="002A51E2">
              <w:rPr>
                <w:b w:val="0"/>
                <w:bCs w:val="0"/>
              </w:rPr>
              <w:t>0.12</w:t>
            </w:r>
          </w:p>
        </w:tc>
        <w:tc>
          <w:tcPr>
            <w:tcW w:w="14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hideMark/>
          </w:tcPr>
          <w:p w:rsidRPr="002A51E2" w:rsidR="002C093D" w:rsidP="008C2B4F" w:rsidRDefault="002C093D" w14:paraId="4B480546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  <w:rPr>
                <w:b w:val="0"/>
                <w:bCs w:val="0"/>
              </w:rPr>
            </w:pPr>
            <w:r w:rsidRPr="002A51E2">
              <w:rPr>
                <w:b w:val="0"/>
                <w:bCs w:val="0"/>
              </w:rPr>
              <w:t>(0.07, 0.16)</w:t>
            </w:r>
          </w:p>
        </w:tc>
      </w:tr>
      <w:tr w:rsidR="002C093D" w:rsidTr="008C2B4F" w14:paraId="2AD73A93" w14:textId="77777777">
        <w:tc>
          <w:tcPr>
            <w:tcW w:w="1684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12" w:space="0"/>
            </w:tcBorders>
            <w:hideMark/>
          </w:tcPr>
          <w:p w:rsidR="002C093D" w:rsidP="008C2B4F" w:rsidRDefault="002C093D" w14:paraId="6A00E486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</w:pPr>
            <w:r>
              <w:t>8-12</w:t>
            </w:r>
          </w:p>
        </w:tc>
        <w:tc>
          <w:tcPr>
            <w:tcW w:w="141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hideMark/>
          </w:tcPr>
          <w:p w:rsidRPr="002A51E2" w:rsidR="002C093D" w:rsidP="008C2B4F" w:rsidRDefault="002C093D" w14:paraId="3F4BD2C7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  <w:rPr>
                <w:b w:val="0"/>
                <w:bCs w:val="0"/>
              </w:rPr>
            </w:pPr>
            <w:r w:rsidRPr="002A51E2">
              <w:rPr>
                <w:b w:val="0"/>
                <w:bCs w:val="0"/>
              </w:rPr>
              <w:t>0.22</w:t>
            </w:r>
          </w:p>
        </w:tc>
        <w:tc>
          <w:tcPr>
            <w:tcW w:w="14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hideMark/>
          </w:tcPr>
          <w:p w:rsidRPr="002A51E2" w:rsidR="002C093D" w:rsidP="008C2B4F" w:rsidRDefault="002C093D" w14:paraId="5AE1FDEC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  <w:rPr>
                <w:b w:val="0"/>
                <w:bCs w:val="0"/>
              </w:rPr>
            </w:pPr>
            <w:r w:rsidRPr="002A51E2">
              <w:rPr>
                <w:b w:val="0"/>
                <w:bCs w:val="0"/>
              </w:rPr>
              <w:t>(0.19, 0.25)</w:t>
            </w:r>
          </w:p>
        </w:tc>
      </w:tr>
      <w:tr w:rsidR="002C093D" w:rsidTr="008C2B4F" w14:paraId="47F4F8D3" w14:textId="77777777">
        <w:tc>
          <w:tcPr>
            <w:tcW w:w="1684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12" w:space="0"/>
            </w:tcBorders>
            <w:hideMark/>
          </w:tcPr>
          <w:p w:rsidR="002C093D" w:rsidP="008C2B4F" w:rsidRDefault="002C093D" w14:paraId="1DEEEC33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</w:pPr>
            <w:r>
              <w:t>13-15</w:t>
            </w:r>
          </w:p>
        </w:tc>
        <w:tc>
          <w:tcPr>
            <w:tcW w:w="141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hideMark/>
          </w:tcPr>
          <w:p w:rsidRPr="002A51E2" w:rsidR="002C093D" w:rsidP="008C2B4F" w:rsidRDefault="002C093D" w14:paraId="71E82F59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  <w:rPr>
                <w:b w:val="0"/>
                <w:bCs w:val="0"/>
              </w:rPr>
            </w:pPr>
            <w:r w:rsidRPr="002A51E2">
              <w:rPr>
                <w:b w:val="0"/>
                <w:bCs w:val="0"/>
              </w:rPr>
              <w:t>0.12</w:t>
            </w:r>
          </w:p>
        </w:tc>
        <w:tc>
          <w:tcPr>
            <w:tcW w:w="14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hideMark/>
          </w:tcPr>
          <w:p w:rsidRPr="002A51E2" w:rsidR="002C093D" w:rsidP="008C2B4F" w:rsidRDefault="002C093D" w14:paraId="736D6CD4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  <w:rPr>
                <w:b w:val="0"/>
                <w:bCs w:val="0"/>
              </w:rPr>
            </w:pPr>
            <w:r w:rsidRPr="002A51E2">
              <w:rPr>
                <w:b w:val="0"/>
                <w:bCs w:val="0"/>
              </w:rPr>
              <w:t>(0.09, 0.15)</w:t>
            </w:r>
          </w:p>
        </w:tc>
      </w:tr>
      <w:tr w:rsidR="002C093D" w:rsidTr="008C2B4F" w14:paraId="12C5EC5F" w14:textId="77777777">
        <w:tc>
          <w:tcPr>
            <w:tcW w:w="1684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12" w:space="0"/>
            </w:tcBorders>
          </w:tcPr>
          <w:p w:rsidR="002C093D" w:rsidP="008C2B4F" w:rsidRDefault="002C093D" w14:paraId="1BFAA194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</w:pPr>
          </w:p>
        </w:tc>
        <w:tc>
          <w:tcPr>
            <w:tcW w:w="141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 w:rsidRPr="002A51E2" w:rsidR="002C093D" w:rsidP="008C2B4F" w:rsidRDefault="002C093D" w14:paraId="791565F5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  <w:rPr>
                <w:b w:val="0"/>
                <w:bCs w:val="0"/>
              </w:rPr>
            </w:pPr>
          </w:p>
        </w:tc>
        <w:tc>
          <w:tcPr>
            <w:tcW w:w="14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</w:tcPr>
          <w:p w:rsidRPr="002A51E2" w:rsidR="002C093D" w:rsidP="008C2B4F" w:rsidRDefault="002C093D" w14:paraId="44F554E0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  <w:rPr>
                <w:b w:val="0"/>
                <w:bCs w:val="0"/>
              </w:rPr>
            </w:pPr>
          </w:p>
        </w:tc>
      </w:tr>
      <w:tr w:rsidR="002C093D" w:rsidTr="008C2B4F" w14:paraId="45ABC394" w14:textId="77777777">
        <w:tc>
          <w:tcPr>
            <w:tcW w:w="1684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12" w:space="0"/>
            </w:tcBorders>
            <w:hideMark/>
          </w:tcPr>
          <w:p w:rsidR="002C093D" w:rsidP="008C2B4F" w:rsidRDefault="002C093D" w14:paraId="4E09A791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</w:pPr>
            <w:r>
              <w:t>Deprivation</w:t>
            </w:r>
          </w:p>
        </w:tc>
        <w:tc>
          <w:tcPr>
            <w:tcW w:w="141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</w:tcPr>
          <w:p w:rsidRPr="002A51E2" w:rsidR="002C093D" w:rsidP="008C2B4F" w:rsidRDefault="002C093D" w14:paraId="636E4236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  <w:rPr>
                <w:b w:val="0"/>
                <w:bCs w:val="0"/>
              </w:rPr>
            </w:pPr>
          </w:p>
        </w:tc>
        <w:tc>
          <w:tcPr>
            <w:tcW w:w="14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</w:tcPr>
          <w:p w:rsidRPr="002A51E2" w:rsidR="002C093D" w:rsidP="008C2B4F" w:rsidRDefault="002C093D" w14:paraId="17EEF7F9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  <w:rPr>
                <w:b w:val="0"/>
                <w:bCs w:val="0"/>
              </w:rPr>
            </w:pPr>
          </w:p>
        </w:tc>
      </w:tr>
      <w:tr w:rsidR="002C093D" w:rsidTr="008C2B4F" w14:paraId="73B181B2" w14:textId="77777777">
        <w:tc>
          <w:tcPr>
            <w:tcW w:w="1684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12" w:space="0"/>
            </w:tcBorders>
            <w:hideMark/>
          </w:tcPr>
          <w:p w:rsidR="002C093D" w:rsidP="008C2B4F" w:rsidRDefault="002C093D" w14:paraId="697AE07A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</w:pPr>
            <w:r>
              <w:t>5 (REF)</w:t>
            </w:r>
          </w:p>
        </w:tc>
        <w:tc>
          <w:tcPr>
            <w:tcW w:w="141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hideMark/>
          </w:tcPr>
          <w:p w:rsidRPr="002A51E2" w:rsidR="002C093D" w:rsidP="008C2B4F" w:rsidRDefault="002C093D" w14:paraId="2A028EC0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  <w:rPr>
                <w:b w:val="0"/>
                <w:bCs w:val="0"/>
              </w:rPr>
            </w:pPr>
            <w:r w:rsidRPr="002A51E2">
              <w:rPr>
                <w:b w:val="0"/>
                <w:bCs w:val="0"/>
              </w:rPr>
              <w:t>0</w:t>
            </w:r>
          </w:p>
        </w:tc>
        <w:tc>
          <w:tcPr>
            <w:tcW w:w="14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hideMark/>
          </w:tcPr>
          <w:p w:rsidRPr="002A51E2" w:rsidR="002C093D" w:rsidP="008C2B4F" w:rsidRDefault="002C093D" w14:paraId="3F2B1AD7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  <w:rPr>
                <w:b w:val="0"/>
                <w:bCs w:val="0"/>
              </w:rPr>
            </w:pPr>
            <w:r w:rsidRPr="002A51E2">
              <w:rPr>
                <w:b w:val="0"/>
                <w:bCs w:val="0"/>
              </w:rPr>
              <w:t>0</w:t>
            </w:r>
          </w:p>
        </w:tc>
      </w:tr>
      <w:tr w:rsidR="002C093D" w:rsidTr="008C2B4F" w14:paraId="60C10824" w14:textId="77777777">
        <w:tc>
          <w:tcPr>
            <w:tcW w:w="1684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12" w:space="0"/>
            </w:tcBorders>
            <w:hideMark/>
          </w:tcPr>
          <w:p w:rsidR="002C093D" w:rsidP="008C2B4F" w:rsidRDefault="002C093D" w14:paraId="7BC97076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</w:pPr>
            <w:r>
              <w:t>4</w:t>
            </w:r>
          </w:p>
        </w:tc>
        <w:tc>
          <w:tcPr>
            <w:tcW w:w="141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hideMark/>
          </w:tcPr>
          <w:p w:rsidRPr="002A51E2" w:rsidR="002C093D" w:rsidP="008C2B4F" w:rsidRDefault="002C093D" w14:paraId="79EC6729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  <w:rPr>
                <w:b w:val="0"/>
                <w:bCs w:val="0"/>
              </w:rPr>
            </w:pPr>
            <w:r w:rsidRPr="002A51E2">
              <w:rPr>
                <w:b w:val="0"/>
                <w:bCs w:val="0"/>
              </w:rPr>
              <w:t>0</w:t>
            </w:r>
          </w:p>
        </w:tc>
        <w:tc>
          <w:tcPr>
            <w:tcW w:w="14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hideMark/>
          </w:tcPr>
          <w:p w:rsidRPr="002A51E2" w:rsidR="002C093D" w:rsidP="008C2B4F" w:rsidRDefault="002C093D" w14:paraId="7D3E7951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  <w:rPr>
                <w:b w:val="0"/>
                <w:bCs w:val="0"/>
              </w:rPr>
            </w:pPr>
            <w:r w:rsidRPr="002A51E2">
              <w:rPr>
                <w:b w:val="0"/>
                <w:bCs w:val="0"/>
              </w:rPr>
              <w:t>(-0.06, 0.05)</w:t>
            </w:r>
          </w:p>
        </w:tc>
      </w:tr>
      <w:tr w:rsidR="002C093D" w:rsidTr="008C2B4F" w14:paraId="1C956C2A" w14:textId="77777777">
        <w:tc>
          <w:tcPr>
            <w:tcW w:w="1684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12" w:space="0"/>
            </w:tcBorders>
            <w:hideMark/>
          </w:tcPr>
          <w:p w:rsidR="002C093D" w:rsidP="008C2B4F" w:rsidRDefault="002C093D" w14:paraId="686246AF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</w:pPr>
            <w:r>
              <w:t>3</w:t>
            </w:r>
          </w:p>
        </w:tc>
        <w:tc>
          <w:tcPr>
            <w:tcW w:w="141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hideMark/>
          </w:tcPr>
          <w:p w:rsidRPr="002A51E2" w:rsidR="002C093D" w:rsidP="008C2B4F" w:rsidRDefault="002C093D" w14:paraId="1D3EA036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  <w:rPr>
                <w:b w:val="0"/>
                <w:bCs w:val="0"/>
              </w:rPr>
            </w:pPr>
            <w:r w:rsidRPr="002A51E2">
              <w:rPr>
                <w:b w:val="0"/>
                <w:bCs w:val="0"/>
              </w:rPr>
              <w:t>0.04</w:t>
            </w:r>
          </w:p>
        </w:tc>
        <w:tc>
          <w:tcPr>
            <w:tcW w:w="14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hideMark/>
          </w:tcPr>
          <w:p w:rsidRPr="002A51E2" w:rsidR="002C093D" w:rsidP="008C2B4F" w:rsidRDefault="002C093D" w14:paraId="0694FC08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  <w:rPr>
                <w:b w:val="0"/>
                <w:bCs w:val="0"/>
              </w:rPr>
            </w:pPr>
            <w:r w:rsidRPr="002A51E2">
              <w:rPr>
                <w:b w:val="0"/>
                <w:bCs w:val="0"/>
              </w:rPr>
              <w:t>(-0.01, 0.09)</w:t>
            </w:r>
          </w:p>
        </w:tc>
      </w:tr>
      <w:tr w:rsidR="002C093D" w:rsidTr="008C2B4F" w14:paraId="1E764B15" w14:textId="77777777">
        <w:tc>
          <w:tcPr>
            <w:tcW w:w="1684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12" w:space="0"/>
            </w:tcBorders>
            <w:hideMark/>
          </w:tcPr>
          <w:p w:rsidR="002C093D" w:rsidP="008C2B4F" w:rsidRDefault="002C093D" w14:paraId="2B635602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</w:pPr>
            <w:r>
              <w:t>2</w:t>
            </w:r>
          </w:p>
        </w:tc>
        <w:tc>
          <w:tcPr>
            <w:tcW w:w="141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hideMark/>
          </w:tcPr>
          <w:p w:rsidRPr="002A51E2" w:rsidR="002C093D" w:rsidP="008C2B4F" w:rsidRDefault="002C093D" w14:paraId="1CE760E6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  <w:rPr>
                <w:b w:val="0"/>
                <w:bCs w:val="0"/>
              </w:rPr>
            </w:pPr>
            <w:r w:rsidRPr="002A51E2">
              <w:rPr>
                <w:b w:val="0"/>
                <w:bCs w:val="0"/>
              </w:rPr>
              <w:t>0.01</w:t>
            </w:r>
          </w:p>
        </w:tc>
        <w:tc>
          <w:tcPr>
            <w:tcW w:w="14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hideMark/>
          </w:tcPr>
          <w:p w:rsidRPr="002A51E2" w:rsidR="002C093D" w:rsidP="008C2B4F" w:rsidRDefault="002C093D" w14:paraId="737D06AF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  <w:rPr>
                <w:b w:val="0"/>
                <w:bCs w:val="0"/>
              </w:rPr>
            </w:pPr>
            <w:r w:rsidRPr="002A51E2">
              <w:rPr>
                <w:b w:val="0"/>
                <w:bCs w:val="0"/>
              </w:rPr>
              <w:t>(-0.04, 0.05)</w:t>
            </w:r>
          </w:p>
        </w:tc>
      </w:tr>
      <w:tr w:rsidR="002C093D" w:rsidTr="008C2B4F" w14:paraId="3C7DE2D7" w14:textId="77777777">
        <w:tc>
          <w:tcPr>
            <w:tcW w:w="1684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12" w:space="0"/>
            </w:tcBorders>
            <w:hideMark/>
          </w:tcPr>
          <w:p w:rsidR="002C093D" w:rsidP="008C2B4F" w:rsidRDefault="002C093D" w14:paraId="3B2B207F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</w:pPr>
            <w:r>
              <w:t>1</w:t>
            </w:r>
          </w:p>
        </w:tc>
        <w:tc>
          <w:tcPr>
            <w:tcW w:w="141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hideMark/>
          </w:tcPr>
          <w:p w:rsidRPr="002A51E2" w:rsidR="002C093D" w:rsidP="008C2B4F" w:rsidRDefault="002C093D" w14:paraId="008A8700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  <w:rPr>
                <w:b w:val="0"/>
                <w:bCs w:val="0"/>
              </w:rPr>
            </w:pPr>
            <w:r w:rsidRPr="002A51E2">
              <w:rPr>
                <w:b w:val="0"/>
                <w:bCs w:val="0"/>
              </w:rPr>
              <w:t>-0.01</w:t>
            </w:r>
          </w:p>
        </w:tc>
        <w:tc>
          <w:tcPr>
            <w:tcW w:w="14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hideMark/>
          </w:tcPr>
          <w:p w:rsidRPr="002A51E2" w:rsidR="002C093D" w:rsidP="008C2B4F" w:rsidRDefault="002C093D" w14:paraId="5D69BCD3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  <w:rPr>
                <w:b w:val="0"/>
                <w:bCs w:val="0"/>
              </w:rPr>
            </w:pPr>
            <w:r w:rsidRPr="002A51E2">
              <w:rPr>
                <w:b w:val="0"/>
                <w:bCs w:val="0"/>
              </w:rPr>
              <w:t>(-0.05, 0.03)</w:t>
            </w:r>
          </w:p>
        </w:tc>
      </w:tr>
      <w:tr w:rsidR="002C093D" w:rsidTr="008C2B4F" w14:paraId="30E11308" w14:textId="77777777">
        <w:tc>
          <w:tcPr>
            <w:tcW w:w="1684" w:type="dxa"/>
            <w:tcBorders>
              <w:top w:val="single" w:color="auto" w:sz="4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:rsidR="002C093D" w:rsidP="008C2B4F" w:rsidRDefault="002C093D" w14:paraId="44741E88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</w:pPr>
          </w:p>
        </w:tc>
        <w:tc>
          <w:tcPr>
            <w:tcW w:w="1416" w:type="dxa"/>
            <w:tcBorders>
              <w:top w:val="single" w:color="auto" w:sz="4" w:space="0"/>
              <w:left w:val="single" w:color="auto" w:sz="12" w:space="0"/>
              <w:bottom w:val="single" w:color="auto" w:sz="12" w:space="0"/>
              <w:right w:val="single" w:color="auto" w:sz="4" w:space="0"/>
            </w:tcBorders>
          </w:tcPr>
          <w:p w:rsidRPr="002A51E2" w:rsidR="002C093D" w:rsidP="008C2B4F" w:rsidRDefault="002C093D" w14:paraId="35C42BBC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  <w:rPr>
                <w:b w:val="0"/>
                <w:bCs w:val="0"/>
              </w:rPr>
            </w:pPr>
          </w:p>
        </w:tc>
        <w:tc>
          <w:tcPr>
            <w:tcW w:w="1415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12" w:space="0"/>
            </w:tcBorders>
          </w:tcPr>
          <w:p w:rsidRPr="002A51E2" w:rsidR="002C093D" w:rsidP="008C2B4F" w:rsidRDefault="002C093D" w14:paraId="41CEAD74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  <w:rPr>
                <w:b w:val="0"/>
                <w:bCs w:val="0"/>
              </w:rPr>
            </w:pPr>
          </w:p>
        </w:tc>
      </w:tr>
      <w:tr w:rsidR="002C093D" w:rsidTr="008C2B4F" w14:paraId="5C17973B" w14:textId="77777777">
        <w:tc>
          <w:tcPr>
            <w:tcW w:w="1684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hideMark/>
          </w:tcPr>
          <w:p w:rsidR="002C093D" w:rsidP="008C2B4F" w:rsidRDefault="002C093D" w14:paraId="45A3F638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</w:pPr>
            <w:r>
              <w:t>N</w:t>
            </w:r>
          </w:p>
        </w:tc>
        <w:tc>
          <w:tcPr>
            <w:tcW w:w="2831" w:type="dxa"/>
            <w:gridSpan w:val="2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hideMark/>
          </w:tcPr>
          <w:p w:rsidRPr="002A51E2" w:rsidR="002C093D" w:rsidP="008C2B4F" w:rsidRDefault="002C093D" w14:paraId="3E2993CB" w14:textId="77777777">
            <w:pPr>
              <w:pStyle w:val="Tabletext"/>
              <w:framePr w:hSpace="0" w:wrap="auto" w:hAnchor="text" w:vAnchor="margin" w:xAlign="left" w:yAlign="inline"/>
              <w:spacing w:line="360" w:lineRule="auto"/>
              <w:rPr>
                <w:b w:val="0"/>
                <w:bCs w:val="0"/>
              </w:rPr>
            </w:pPr>
            <w:r w:rsidRPr="002A51E2">
              <w:rPr>
                <w:b w:val="0"/>
                <w:bCs w:val="0"/>
              </w:rPr>
              <w:t>1194</w:t>
            </w:r>
          </w:p>
        </w:tc>
      </w:tr>
    </w:tbl>
    <w:p w:rsidR="002C093D" w:rsidP="002C093D" w:rsidRDefault="002C093D" w14:paraId="10118D06" w14:textId="77777777">
      <w:pPr>
        <w:pStyle w:val="Normaltext"/>
      </w:pPr>
    </w:p>
    <w:p w:rsidR="002C093D" w:rsidP="002C093D" w:rsidRDefault="002C093D" w14:paraId="0C5BE9D0" w14:textId="77777777">
      <w:pPr>
        <w:pStyle w:val="Normaltext"/>
      </w:pPr>
    </w:p>
    <w:p w:rsidR="002C093D" w:rsidP="002C093D" w:rsidRDefault="002C093D" w14:paraId="3D2580BE" w14:textId="77777777">
      <w:pPr>
        <w:pStyle w:val="Normaltext"/>
      </w:pPr>
    </w:p>
    <w:p w:rsidR="002C093D" w:rsidP="002C093D" w:rsidRDefault="002C093D" w14:paraId="62C8CAFE" w14:textId="77777777"/>
    <w:p w:rsidR="002C093D" w:rsidP="002C093D" w:rsidRDefault="002C093D" w14:paraId="4C206789" w14:textId="77777777"/>
    <w:p w:rsidR="002C093D" w:rsidP="002C093D" w:rsidRDefault="002C093D" w14:paraId="1230D6E0" w14:textId="77777777"/>
    <w:p w:rsidR="002C093D" w:rsidP="002C093D" w:rsidRDefault="002C093D" w14:paraId="76B01CA0" w14:textId="77777777"/>
    <w:p w:rsidR="002C093D" w:rsidP="002C093D" w:rsidRDefault="002C093D" w14:paraId="5D470A61" w14:textId="77777777"/>
    <w:p w:rsidR="002C093D" w:rsidP="002C093D" w:rsidRDefault="002C093D" w14:paraId="09660694" w14:textId="77777777"/>
    <w:p w:rsidRPr="00543875" w:rsidR="002C093D" w:rsidP="002C093D" w:rsidRDefault="002C093D" w14:paraId="2A171F5A" w14:textId="77777777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541A9364" wp14:editId="1A95390C">
                <wp:simplePos x="0" y="0"/>
                <wp:positionH relativeFrom="column">
                  <wp:posOffset>166370</wp:posOffset>
                </wp:positionH>
                <wp:positionV relativeFrom="paragraph">
                  <wp:posOffset>5074285</wp:posOffset>
                </wp:positionV>
                <wp:extent cx="3859530" cy="635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154326083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5953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Pr="00D273B2" w:rsidR="002C093D" w:rsidP="002C093D" w:rsidRDefault="002C093D" w14:paraId="5A64FEAC" w14:textId="6A29B1DB">
                            <w:pPr>
                              <w:pStyle w:val="Caption"/>
                              <w:rPr>
                                <w:noProof/>
                                <w:szCs w:val="22"/>
                              </w:rPr>
                            </w:pPr>
                            <w:r>
                              <w:t>Appendix C-Sensitivity analysis exploring association between herfindahl index and total attendances made</w:t>
                            </w:r>
                            <w:r w:rsidR="00DA510F">
                              <w:t>-vertical lines indicate</w:t>
                            </w:r>
                            <w:r w:rsidR="0047417B">
                              <w:t xml:space="preserve"> the</w:t>
                            </w:r>
                            <w:r w:rsidR="00DA510F">
                              <w:t xml:space="preserve"> </w:t>
                            </w:r>
                            <w:r w:rsidR="0047417B">
                              <w:t>region in which the author</w:t>
                            </w:r>
                            <w:r w:rsidR="00DA4147">
                              <w:t xml:space="preserve"> defined the Herfindahl to be stable</w:t>
                            </w:r>
                            <w:r w:rsidR="001E49A5">
                              <w:t xml:space="preserve">. </w:t>
                            </w:r>
                            <w:r w:rsidRPr="00E071D4" w:rsidR="00E071D4">
                              <w:t>To the left of the chosen threshold, the number of attendances was insufficient for meaningful interpretation, whereas to the right, the limited number of individuals led to a substantially reduced sample size and imprecise estimates with wide confidence interval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 w14:anchorId="541A9364">
                <v:stroke joinstyle="miter"/>
                <v:path gradientshapeok="t" o:connecttype="rect"/>
              </v:shapetype>
              <v:shape id="Text Box 1" style="position:absolute;margin-left:13.1pt;margin-top:399.55pt;width:303.9pt;height:.05pt;z-index:-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26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">
                <v:textbox style="mso-fit-shape-to-text:t" inset="0,0,0,0">
                  <w:txbxContent>
                    <w:p w:rsidRPr="00D273B2" w:rsidR="002C093D" w:rsidP="002C093D" w:rsidRDefault="002C093D" w14:paraId="5A64FEAC" w14:textId="6A29B1DB">
                      <w:pPr>
                        <w:pStyle w:val="Caption"/>
                        <w:rPr>
                          <w:noProof/>
                          <w:szCs w:val="22"/>
                        </w:rPr>
                      </w:pPr>
                      <w:r>
                        <w:t>Appendix C-Sensitivity analysis exploring association between herfindahl index and total attendances made</w:t>
                      </w:r>
                      <w:r w:rsidR="00DA510F">
                        <w:t>-vertical lines indicate</w:t>
                      </w:r>
                      <w:r w:rsidR="0047417B">
                        <w:t xml:space="preserve"> the</w:t>
                      </w:r>
                      <w:r w:rsidR="00DA510F">
                        <w:t xml:space="preserve"> </w:t>
                      </w:r>
                      <w:r w:rsidR="0047417B">
                        <w:t>region in which the author</w:t>
                      </w:r>
                      <w:r w:rsidR="00DA4147">
                        <w:t xml:space="preserve"> defined the Herfindahl to be stable</w:t>
                      </w:r>
                      <w:r w:rsidR="001E49A5">
                        <w:t xml:space="preserve">. </w:t>
                      </w:r>
                      <w:r w:rsidRPr="00E071D4" w:rsidR="00E071D4">
                        <w:t>To the left of the chosen threshold, the number of attendances was insufficient for meaningful interpretation, whereas to the right, the limited number of individuals led to a substantially reduced sample size and imprecise estimates with wide confidence intervals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9BA5367" wp14:editId="2C1E92A7">
                <wp:simplePos x="0" y="0"/>
                <wp:positionH relativeFrom="column">
                  <wp:posOffset>166978</wp:posOffset>
                </wp:positionH>
                <wp:positionV relativeFrom="paragraph">
                  <wp:posOffset>1216550</wp:posOffset>
                </wp:positionV>
                <wp:extent cx="3859530" cy="3801616"/>
                <wp:effectExtent l="0" t="0" r="7620" b="8890"/>
                <wp:wrapTight wrapText="bothSides">
                  <wp:wrapPolygon edited="0">
                    <wp:start x="0" y="0"/>
                    <wp:lineTo x="0" y="20784"/>
                    <wp:lineTo x="8956" y="21001"/>
                    <wp:lineTo x="8956" y="21542"/>
                    <wp:lineTo x="14713" y="21542"/>
                    <wp:lineTo x="14926" y="21001"/>
                    <wp:lineTo x="21536" y="20784"/>
                    <wp:lineTo x="21536" y="0"/>
                    <wp:lineTo x="0" y="0"/>
                  </wp:wrapPolygon>
                </wp:wrapTight>
                <wp:docPr id="1956633425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59530" cy="3801616"/>
                          <a:chOff x="0" y="0"/>
                          <a:chExt cx="3859530" cy="3801616"/>
                        </a:xfrm>
                      </wpg:grpSpPr>
                      <pic:pic xmlns:pic="http://schemas.openxmlformats.org/drawingml/2006/picture">
                        <pic:nvPicPr>
                          <pic:cNvPr id="891215929" name="Picture 2" descr="A graph showing the number of bars&#10;&#10;AI-generated content may be incorrect.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4872" t="96760" r="38516" b="473"/>
                          <a:stretch/>
                        </pic:blipFill>
                        <pic:spPr bwMode="auto">
                          <a:xfrm>
                            <a:off x="1637818" y="3698111"/>
                            <a:ext cx="979170" cy="1035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1302916" name="Picture 1" descr="A graph showing the number of bars&#10;&#10;AI-generated content may be incorrect.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35053" b="2926"/>
                          <a:stretch/>
                        </pic:blipFill>
                        <pic:spPr bwMode="auto">
                          <a:xfrm>
                            <a:off x="0" y="0"/>
                            <a:ext cx="3859530" cy="36633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3" style="position:absolute;margin-left:13.15pt;margin-top:95.8pt;width:303.9pt;height:299.35pt;z-index:251659264" coordsize="38595,38016" o:spid="_x0000_s1026" w14:anchorId="1E43023C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">
                <v:shapetype id="_x0000_t75" coordsize="21600,21600" filled="f" stroked="f" o:spt="75" o:preferrelative="t" path="m@4@5l@4@11@9@11@9@5xe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gradientshapeok="t" o:connecttype="rect" o:extrusionok="f"/>
                  <o:lock v:ext="edit" aspectratio="t"/>
                </v:shapetype>
                <v:shape id="Picture 2" style="position:absolute;left:16378;top:36981;width:9791;height:1035;visibility:visible;mso-wrap-style:square" alt="A graph showing the number of bars&#10;&#10;AI-generated content may be incorrect." o:spid="_x0000_s1027" type="#_x0000_t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">
                  <v:imagedata cropleft="29407f" croptop="63413f" cropright="25242f" cropbottom="310f" o:title="A graph showing the number of bars&#10;&#10;AI-generated content may be incorrect" r:id="rId7"/>
                </v:shape>
                <v:shape id="Picture 1" style="position:absolute;width:38595;height:36633;visibility:visible;mso-wrap-style:square" alt="A graph showing the number of bars&#10;&#10;AI-generated content may be incorrect." o:spid="_x0000_s1028" type="#_x0000_t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">
                  <v:imagedata cropright="22972f" cropbottom="1918f" o:title="A graph showing the number of bars&#10;&#10;AI-generated content may be incorrect" r:id="rId7"/>
                </v:shape>
                <w10:wrap type="tight"/>
              </v:group>
            </w:pict>
          </mc:Fallback>
        </mc:AlternateContent>
      </w:r>
    </w:p>
    <w:p w:rsidR="00A3579E" w:rsidRDefault="00A3579E" w14:paraId="0D192204" w14:textId="77777777" w14:noSpellErr="1"/>
    <w:p w:rsidR="2829C90C" w:rsidRDefault="2829C90C" w14:paraId="625C5FD5" w14:textId="3D6D416B"/>
    <w:p w:rsidR="2829C90C" w:rsidRDefault="2829C90C" w14:paraId="5500B4A7" w14:textId="4C81D003"/>
    <w:p w:rsidR="2829C90C" w:rsidRDefault="2829C90C" w14:paraId="3F263784" w14:textId="455E2B6F"/>
    <w:p w:rsidR="2829C90C" w:rsidRDefault="2829C90C" w14:paraId="47E2BE8D" w14:textId="307E4DC7"/>
    <w:p w:rsidR="2829C90C" w:rsidRDefault="2829C90C" w14:paraId="0C8AAC8E" w14:textId="4BF75518"/>
    <w:p w:rsidR="2829C90C" w:rsidRDefault="2829C90C" w14:paraId="2832F6F7" w14:textId="2EE43A67"/>
    <w:p w:rsidR="2829C90C" w:rsidRDefault="2829C90C" w14:paraId="653058DF" w14:textId="7CBFE839"/>
    <w:p w:rsidR="2829C90C" w:rsidRDefault="2829C90C" w14:paraId="72A1B89E" w14:textId="6DAEA31D"/>
    <w:p w:rsidR="2829C90C" w:rsidRDefault="2829C90C" w14:paraId="7521B0A2" w14:textId="23CDB0DA"/>
    <w:p w:rsidR="2829C90C" w:rsidRDefault="2829C90C" w14:paraId="0D6C7232" w14:textId="6D29BB74"/>
    <w:p w:rsidR="2829C90C" w:rsidRDefault="2829C90C" w14:paraId="279B213F" w14:textId="25180B3E"/>
    <w:p w:rsidR="2829C90C" w:rsidRDefault="2829C90C" w14:paraId="497EC69B" w14:textId="4E183833"/>
    <w:p w:rsidR="3D2DDAFC" w:rsidP="2829C90C" w:rsidRDefault="3D2DDAFC" w14:paraId="5DBE2D5C" w14:textId="2E8604FE">
      <w:pPr>
        <w:spacing w:before="0" w:beforeAutospacing="off" w:after="0" w:afterAutospacing="off"/>
      </w:pPr>
      <w:r w:rsidR="3D2DDAFC">
        <w:drawing>
          <wp:inline wp14:editId="2901FF9B" wp14:anchorId="66B6884A">
            <wp:extent cx="3886200" cy="3552825"/>
            <wp:effectExtent l="0" t="0" r="0" b="0"/>
            <wp:docPr id="601610334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601610334" name=""/>
                    <pic:cNvPicPr/>
                  </pic:nvPicPr>
                  <pic:blipFill>
                    <a:blip xmlns:r="http://schemas.openxmlformats.org/officeDocument/2006/relationships" r:embed="rId87228852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6200" cy="355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2829C90C" w:rsidP="2829C90C" w:rsidRDefault="2829C90C" w14:paraId="5122FC32" w14:textId="5723CFBF">
      <w:pPr>
        <w:spacing w:before="0" w:beforeAutospacing="off" w:after="0" w:afterAutospacing="off"/>
        <w:rPr>
          <w:rFonts w:ascii="Aptos" w:hAnsi="Aptos" w:eastAsia="Aptos" w:cs="Aptos"/>
          <w:noProof w:val="0"/>
          <w:sz w:val="22"/>
          <w:szCs w:val="22"/>
          <w:lang w:val="en-GB"/>
        </w:rPr>
      </w:pPr>
    </w:p>
    <w:p w:rsidR="32E4617F" w:rsidP="2829C90C" w:rsidRDefault="32E4617F" w14:noSpellErr="1" w14:paraId="3CB5529A" w14:textId="3DC5FBD8">
      <w:pPr>
        <w:pStyle w:val="Caption"/>
        <w:keepNext w:val="1"/>
        <w:suppressLineNumbers w:val="0"/>
        <w:bidi w:val="0"/>
        <w:spacing w:before="0" w:beforeAutospacing="off" w:after="200" w:afterAutospacing="off" w:line="240" w:lineRule="auto"/>
        <w:ind w:left="0" w:right="0"/>
        <w:jc w:val="left"/>
      </w:pPr>
      <w:r w:rsidR="32E4617F">
        <w:rPr/>
        <w:t xml:space="preserve">Appendix D- Flowchart of </w:t>
      </w:r>
      <w:r w:rsidR="5393FC26">
        <w:rPr/>
        <w:t>heterogeneity</w:t>
      </w:r>
      <w:r w:rsidR="5393FC26">
        <w:rPr/>
        <w:t xml:space="preserve"> analysis </w:t>
      </w:r>
      <w:r w:rsidR="32E4617F">
        <w:rPr/>
        <w:t>cohort derivation</w:t>
      </w:r>
    </w:p>
    <w:p w:rsidR="2829C90C" w:rsidRDefault="2829C90C" w14:paraId="568B4D30" w14:textId="26891203"/>
    <w:sectPr w:rsidR="00A3579E" w:rsidSect="002C093D">
      <w:footerReference w:type="default" r:id="rId8"/>
      <w:pgSz w:w="12240" w:h="15840" w:orient="portrait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6C5053" w:rsidRDefault="006C5053" w14:paraId="078D0F84" w14:textId="77777777">
      <w:pPr>
        <w:spacing w:after="0" w:line="240" w:lineRule="auto"/>
      </w:pPr>
      <w:r>
        <w:separator/>
      </w:r>
    </w:p>
  </w:endnote>
  <w:endnote w:type="continuationSeparator" w:id="0">
    <w:p w:rsidR="006C5053" w:rsidRDefault="006C5053" w14:paraId="0CD44E8E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495098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C093D" w:rsidRDefault="002C093D" w14:paraId="2BECCA4A" w14:textId="7777777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C093D" w:rsidRDefault="002C093D" w14:paraId="36194682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6C5053" w:rsidRDefault="006C5053" w14:paraId="47FEF8FF" w14:textId="77777777">
      <w:pPr>
        <w:spacing w:after="0" w:line="240" w:lineRule="auto"/>
      </w:pPr>
      <w:r>
        <w:separator/>
      </w:r>
    </w:p>
  </w:footnote>
  <w:footnote w:type="continuationSeparator" w:id="0">
    <w:p w:rsidR="006C5053" w:rsidRDefault="006C5053" w14:paraId="5DDBBBEA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8"/>
  <w:proofState w:spelling="clean" w:grammar="dirty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93D"/>
    <w:rsid w:val="000917F8"/>
    <w:rsid w:val="001E49A5"/>
    <w:rsid w:val="00247195"/>
    <w:rsid w:val="002C093D"/>
    <w:rsid w:val="002F517F"/>
    <w:rsid w:val="0047417B"/>
    <w:rsid w:val="00547C47"/>
    <w:rsid w:val="00555FF0"/>
    <w:rsid w:val="00563028"/>
    <w:rsid w:val="00646B4E"/>
    <w:rsid w:val="00652C98"/>
    <w:rsid w:val="006C5053"/>
    <w:rsid w:val="008B3941"/>
    <w:rsid w:val="00A3579E"/>
    <w:rsid w:val="00AF66BC"/>
    <w:rsid w:val="00B60D3D"/>
    <w:rsid w:val="00C81421"/>
    <w:rsid w:val="00D836EF"/>
    <w:rsid w:val="00DA4147"/>
    <w:rsid w:val="00DA510F"/>
    <w:rsid w:val="00DE2C64"/>
    <w:rsid w:val="00DF61F0"/>
    <w:rsid w:val="00E071D4"/>
    <w:rsid w:val="2829C90C"/>
    <w:rsid w:val="32E4617F"/>
    <w:rsid w:val="3D2DDAFC"/>
    <w:rsid w:val="48B48153"/>
    <w:rsid w:val="5393FC26"/>
    <w:rsid w:val="675F2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2FFFD"/>
  <w15:chartTrackingRefBased/>
  <w15:docId w15:val="{8C8DA5B0-11A1-4957-BFFC-4A5A91301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C093D"/>
    <w:rPr>
      <w:kern w:val="0"/>
      <w14:ligatures w14:val="none"/>
    </w:rPr>
  </w:style>
  <w:style w:type="paragraph" w:styleId="Heading1">
    <w:name w:val="heading 1"/>
    <w:aliases w:val="Chapter"/>
    <w:basedOn w:val="Normal"/>
    <w:next w:val="Normal"/>
    <w:link w:val="Heading1Char"/>
    <w:uiPriority w:val="9"/>
    <w:qFormat/>
    <w:rsid w:val="002C093D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aliases w:val="Major Section"/>
    <w:basedOn w:val="Normal"/>
    <w:next w:val="Normal"/>
    <w:link w:val="Heading2Char"/>
    <w:uiPriority w:val="9"/>
    <w:unhideWhenUsed/>
    <w:qFormat/>
    <w:rsid w:val="002C093D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aliases w:val="Subsection"/>
    <w:basedOn w:val="Normal"/>
    <w:next w:val="Normal"/>
    <w:link w:val="Heading3Char"/>
    <w:uiPriority w:val="9"/>
    <w:unhideWhenUsed/>
    <w:qFormat/>
    <w:rsid w:val="002C09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aliases w:val="Minor Subsection"/>
    <w:basedOn w:val="Normal"/>
    <w:next w:val="Normal"/>
    <w:link w:val="Heading4Char"/>
    <w:uiPriority w:val="9"/>
    <w:unhideWhenUsed/>
    <w:qFormat/>
    <w:rsid w:val="002C09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09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09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09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09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09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aliases w:val="Chapter Char"/>
    <w:basedOn w:val="DefaultParagraphFont"/>
    <w:link w:val="Heading1"/>
    <w:uiPriority w:val="9"/>
    <w:rsid w:val="002C093D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aliases w:val="Major Section Char"/>
    <w:basedOn w:val="DefaultParagraphFont"/>
    <w:link w:val="Heading2"/>
    <w:uiPriority w:val="9"/>
    <w:semiHidden/>
    <w:rsid w:val="002C093D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aliases w:val="Subsection Char"/>
    <w:basedOn w:val="DefaultParagraphFont"/>
    <w:link w:val="Heading3"/>
    <w:uiPriority w:val="9"/>
    <w:semiHidden/>
    <w:rsid w:val="002C093D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aliases w:val="Minor Subsection Char"/>
    <w:basedOn w:val="DefaultParagraphFont"/>
    <w:link w:val="Heading4"/>
    <w:uiPriority w:val="9"/>
    <w:semiHidden/>
    <w:rsid w:val="002C093D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2C093D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2C093D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2C093D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2C093D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2C09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093D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2C093D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09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2C09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093D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2C09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09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09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093D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2C09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093D"/>
    <w:rPr>
      <w:b/>
      <w:bCs/>
      <w:smallCaps/>
      <w:color w:val="0F4761" w:themeColor="accent1" w:themeShade="BF"/>
      <w:spacing w:val="5"/>
    </w:rPr>
  </w:style>
  <w:style w:type="paragraph" w:styleId="Normaltext" w:customStyle="1">
    <w:name w:val="Normal text"/>
    <w:basedOn w:val="Normal"/>
    <w:link w:val="NormaltextChar"/>
    <w:qFormat/>
    <w:rsid w:val="002C093D"/>
    <w:pPr>
      <w:spacing w:line="48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styleId="NormaltextChar" w:customStyle="1">
    <w:name w:val="Normal text Char"/>
    <w:basedOn w:val="DefaultParagraphFont"/>
    <w:link w:val="Normaltext"/>
    <w:rsid w:val="002C093D"/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2C093D"/>
    <w:pPr>
      <w:spacing w:after="0" w:line="240" w:lineRule="auto"/>
    </w:pPr>
    <w:rPr>
      <w:kern w:val="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Tabletext" w:customStyle="1">
    <w:name w:val="Table text"/>
    <w:basedOn w:val="Normal"/>
    <w:link w:val="TabletextChar"/>
    <w:qFormat/>
    <w:rsid w:val="002C093D"/>
    <w:pPr>
      <w:framePr w:hSpace="180" w:wrap="around" w:hAnchor="margin" w:vAnchor="text" w:xAlign="center" w:y="283"/>
      <w:spacing w:after="0" w:line="240" w:lineRule="auto"/>
    </w:pPr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TabletextChar" w:customStyle="1">
    <w:name w:val="Table text Char"/>
    <w:basedOn w:val="DefaultParagraphFont"/>
    <w:link w:val="Tabletext"/>
    <w:rsid w:val="002C093D"/>
    <w:rPr>
      <w:rFonts w:ascii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2C093D"/>
    <w:pPr>
      <w:spacing w:after="200" w:line="240" w:lineRule="auto"/>
    </w:pPr>
    <w:rPr>
      <w:rFonts w:ascii="Times New Roman" w:hAnsi="Times New Roman"/>
      <w:b/>
      <w:iCs/>
      <w:color w:val="0E2841" w:themeColor="text2"/>
      <w:szCs w:val="18"/>
    </w:rPr>
  </w:style>
  <w:style w:type="paragraph" w:styleId="Footer">
    <w:name w:val="footer"/>
    <w:basedOn w:val="Normal"/>
    <w:link w:val="FooterChar"/>
    <w:uiPriority w:val="99"/>
    <w:unhideWhenUsed/>
    <w:rsid w:val="002C093D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2C093D"/>
    <w:rPr>
      <w:kern w:val="0"/>
      <w14:ligatures w14:val="none"/>
    </w:rPr>
  </w:style>
  <w:style w:type="table" w:styleId="TableGrid5" w:customStyle="1">
    <w:name w:val="Table Grid5"/>
    <w:basedOn w:val="TableNormal"/>
    <w:uiPriority w:val="39"/>
    <w:rsid w:val="002C093D"/>
    <w:pPr>
      <w:spacing w:after="0" w:line="360" w:lineRule="auto"/>
    </w:pPr>
    <w:rPr>
      <w:rFonts w:ascii="Times New Roman" w:hAnsi="Times New Roman" w:eastAsia="Times New Roman" w:cs="Times New Roman"/>
      <w:kern w:val="0"/>
      <w:lang w:eastAsia="en-GB"/>
      <w14:ligatures w14:val="none"/>
    </w:rPr>
    <w:tblPr>
      <w:tblInd w:w="0" w:type="nil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webSettings" Target="webSettings.xml" Id="rId3" /><Relationship Type="http://schemas.openxmlformats.org/officeDocument/2006/relationships/image" Target="media/image2.jpeg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image" Target="media/image1.jpeg" Id="rId6" /><Relationship Type="http://schemas.openxmlformats.org/officeDocument/2006/relationships/endnotes" Target="endnotes.xml" Id="rId5" /><Relationship Type="http://schemas.openxmlformats.org/officeDocument/2006/relationships/theme" Target="theme/theme1.xml" Id="rId10" /><Relationship Type="http://schemas.openxmlformats.org/officeDocument/2006/relationships/footnotes" Target="footnotes.xml" Id="rId4" /><Relationship Type="http://schemas.openxmlformats.org/officeDocument/2006/relationships/fontTable" Target="fontTable.xml" Id="rId9" /><Relationship Type="http://schemas.openxmlformats.org/officeDocument/2006/relationships/image" Target="/media/image.png" Id="rId87228852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University of Leeds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kshay Kumar</dc:creator>
  <keywords/>
  <dc:description/>
  <lastModifiedBy>Akshay Kumar</lastModifiedBy>
  <revision>17</revision>
  <dcterms:created xsi:type="dcterms:W3CDTF">2025-07-22T11:11:00.0000000Z</dcterms:created>
  <dcterms:modified xsi:type="dcterms:W3CDTF">2025-10-15T15:53:55.6333880Z</dcterms:modified>
</coreProperties>
</file>